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036574" w14:textId="103EF3C1" w:rsidR="00913C7E" w:rsidRPr="00567FF6" w:rsidRDefault="005B1CFB" w:rsidP="00913C7E">
      <w:pPr>
        <w:rPr>
          <w:rFonts w:ascii="Times New Roman" w:hAnsi="Times New Roman" w:cs="Times New Roman"/>
          <w:b/>
          <w:bCs/>
          <w:sz w:val="24"/>
        </w:rPr>
      </w:pPr>
      <w:r w:rsidRPr="00567FF6">
        <w:rPr>
          <w:rFonts w:ascii="Times New Roman" w:hAnsi="Times New Roman" w:cs="Times New Roman"/>
          <w:b/>
          <w:bCs/>
          <w:sz w:val="24"/>
        </w:rPr>
        <w:t>Table S</w:t>
      </w:r>
      <w:r w:rsidR="005D6E83" w:rsidRPr="00567FF6">
        <w:rPr>
          <w:rFonts w:ascii="Times New Roman" w:hAnsi="Times New Roman" w:cs="Times New Roman"/>
          <w:b/>
          <w:bCs/>
          <w:sz w:val="24"/>
        </w:rPr>
        <w:t>7</w:t>
      </w:r>
      <w:r w:rsidR="00632B63" w:rsidRPr="00567FF6">
        <w:rPr>
          <w:rFonts w:ascii="Times New Roman" w:hAnsi="Times New Roman" w:cs="Times New Roman"/>
          <w:b/>
          <w:bCs/>
          <w:sz w:val="24"/>
        </w:rPr>
        <w:t xml:space="preserve">  </w:t>
      </w:r>
      <w:r w:rsidRPr="00567FF6">
        <w:rPr>
          <w:rFonts w:ascii="Times New Roman" w:hAnsi="Times New Roman" w:cs="Times New Roman"/>
          <w:b/>
          <w:bCs/>
          <w:sz w:val="24"/>
        </w:rPr>
        <w:t xml:space="preserve">Primers for </w:t>
      </w:r>
      <w:r w:rsidR="00737678" w:rsidRPr="00567FF6">
        <w:rPr>
          <w:rFonts w:ascii="Times New Roman" w:hAnsi="Times New Roman" w:cs="Times New Roman"/>
          <w:b/>
          <w:sz w:val="24"/>
        </w:rPr>
        <w:t>sequencing</w:t>
      </w:r>
      <w:r w:rsidRPr="00567FF6">
        <w:rPr>
          <w:rFonts w:ascii="Times New Roman" w:hAnsi="Times New Roman" w:cs="Times New Roman"/>
          <w:b/>
          <w:bCs/>
          <w:sz w:val="24"/>
        </w:rPr>
        <w:t xml:space="preserve"> library construction</w:t>
      </w:r>
    </w:p>
    <w:tbl>
      <w:tblPr>
        <w:tblW w:w="5209" w:type="pct"/>
        <w:tblLayout w:type="fixed"/>
        <w:tblLook w:val="04A0" w:firstRow="1" w:lastRow="0" w:firstColumn="1" w:lastColumn="0" w:noHBand="0" w:noVBand="1"/>
      </w:tblPr>
      <w:tblGrid>
        <w:gridCol w:w="1455"/>
        <w:gridCol w:w="4182"/>
        <w:gridCol w:w="48"/>
        <w:gridCol w:w="1512"/>
        <w:gridCol w:w="1675"/>
      </w:tblGrid>
      <w:tr w:rsidR="00567FF6" w:rsidRPr="00567FF6" w14:paraId="2F9F936F" w14:textId="77777777" w:rsidTr="00567FF6">
        <w:trPr>
          <w:trHeight w:val="20"/>
        </w:trPr>
        <w:tc>
          <w:tcPr>
            <w:tcW w:w="82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AE6BD94" w14:textId="5B7A2684" w:rsidR="00D14068" w:rsidRPr="00567FF6" w:rsidRDefault="00D14068" w:rsidP="00567FF6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567FF6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Primer</w:t>
            </w:r>
            <w:r w:rsidR="005B0C4D" w:rsidRPr="00567FF6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 </w:t>
            </w:r>
            <w:r w:rsidRPr="00567FF6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ID</w:t>
            </w:r>
          </w:p>
        </w:tc>
        <w:tc>
          <w:tcPr>
            <w:tcW w:w="235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103C955" w14:textId="39824785" w:rsidR="00D14068" w:rsidRPr="00567FF6" w:rsidRDefault="00D14068" w:rsidP="00567FF6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567FF6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Sequence</w:t>
            </w:r>
            <w:r w:rsidR="00AF7592" w:rsidRPr="00567FF6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 5</w:t>
            </w:r>
            <w:r w:rsidR="004B48E3" w:rsidRPr="00567FF6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'</w:t>
            </w:r>
            <w:r w:rsidR="00632B63" w:rsidRPr="00567FF6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 to 3</w:t>
            </w:r>
            <w:r w:rsidR="004B48E3" w:rsidRPr="00567FF6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'</w:t>
            </w:r>
          </w:p>
        </w:tc>
        <w:tc>
          <w:tcPr>
            <w:tcW w:w="879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94F9160" w14:textId="77777777" w:rsidR="00D14068" w:rsidRPr="00567FF6" w:rsidRDefault="00D14068" w:rsidP="00567FF6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567FF6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Barcode/index</w:t>
            </w:r>
          </w:p>
        </w:tc>
        <w:tc>
          <w:tcPr>
            <w:tcW w:w="94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C89055C" w14:textId="77777777" w:rsidR="00D14068" w:rsidRPr="00567FF6" w:rsidRDefault="00D14068" w:rsidP="00567FF6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567FF6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Note</w:t>
            </w:r>
          </w:p>
        </w:tc>
      </w:tr>
      <w:tr w:rsidR="00567FF6" w:rsidRPr="00567FF6" w14:paraId="42B35B7B" w14:textId="77777777" w:rsidTr="00567FF6">
        <w:trPr>
          <w:trHeight w:val="2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7CA4A" w14:textId="77777777" w:rsidR="00D14068" w:rsidRPr="00567FF6" w:rsidRDefault="00D14068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SPCR</w:t>
            </w:r>
          </w:p>
        </w:tc>
        <w:tc>
          <w:tcPr>
            <w:tcW w:w="23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83EDE" w14:textId="77777777" w:rsidR="00D14068" w:rsidRPr="00567FF6" w:rsidRDefault="00D14068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AGCAGTGGTATCAACGCAGAGT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09727" w14:textId="77777777" w:rsidR="00D14068" w:rsidRPr="00567FF6" w:rsidRDefault="00D14068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3781A" w14:textId="77777777" w:rsidR="00D14068" w:rsidRPr="00567FF6" w:rsidRDefault="00D14068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DNA-amplification</w:t>
            </w:r>
          </w:p>
        </w:tc>
      </w:tr>
      <w:tr w:rsidR="00567FF6" w:rsidRPr="00567FF6" w14:paraId="72C06C3C" w14:textId="77777777" w:rsidTr="00567FF6">
        <w:trPr>
          <w:trHeight w:val="2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955F2" w14:textId="77777777" w:rsidR="00D14068" w:rsidRPr="00567FF6" w:rsidRDefault="00D14068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SPCR-read2</w:t>
            </w:r>
          </w:p>
        </w:tc>
        <w:tc>
          <w:tcPr>
            <w:tcW w:w="23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32411" w14:textId="77777777" w:rsidR="00D14068" w:rsidRPr="00567FF6" w:rsidRDefault="00D14068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AGCAGTGGTATCAACGCAGAGTCAGACGTGTGCTCTTCCGATCT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B8374" w14:textId="77777777" w:rsidR="00D14068" w:rsidRPr="00567FF6" w:rsidRDefault="00D14068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EECD5" w14:textId="77777777" w:rsidR="00D14068" w:rsidRPr="00567FF6" w:rsidRDefault="00D14068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DNA-amplification</w:t>
            </w:r>
          </w:p>
        </w:tc>
      </w:tr>
      <w:tr w:rsidR="00567FF6" w:rsidRPr="00567FF6" w14:paraId="5B4DE844" w14:textId="77777777" w:rsidTr="00567FF6">
        <w:trPr>
          <w:trHeight w:val="2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5373A" w14:textId="77777777" w:rsidR="00D14068" w:rsidRPr="00567FF6" w:rsidRDefault="00D14068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EB index1</w:t>
            </w:r>
          </w:p>
        </w:tc>
        <w:tc>
          <w:tcPr>
            <w:tcW w:w="23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4889B" w14:textId="77777777" w:rsidR="00D14068" w:rsidRPr="00567FF6" w:rsidRDefault="00D14068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AGCAGAAGACGGCATACGAGATCGTGATGTGACTGGAGTTCAGACGTGTGCTCTTCCGATC-s-T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988A8" w14:textId="77777777" w:rsidR="00D14068" w:rsidRPr="00567FF6" w:rsidRDefault="00D14068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TCACG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C9A07" w14:textId="77777777" w:rsidR="00D14068" w:rsidRPr="00567FF6" w:rsidRDefault="00D14068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equencing library-amplification</w:t>
            </w:r>
          </w:p>
        </w:tc>
      </w:tr>
      <w:tr w:rsidR="00567FF6" w:rsidRPr="00567FF6" w14:paraId="78A0A7E5" w14:textId="77777777" w:rsidTr="00567FF6">
        <w:trPr>
          <w:trHeight w:val="2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45DDB" w14:textId="77777777" w:rsidR="00D14068" w:rsidRPr="00567FF6" w:rsidRDefault="00D14068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EB index10</w:t>
            </w:r>
          </w:p>
        </w:tc>
        <w:tc>
          <w:tcPr>
            <w:tcW w:w="23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17CA4" w14:textId="77777777" w:rsidR="00D14068" w:rsidRPr="00567FF6" w:rsidRDefault="00D14068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AGCAGAAGACGGCATACGAGATAAGCTAGTGACTGGAGTTCAGACGTGTGCTCTTCCGATC-s-T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77081" w14:textId="77777777" w:rsidR="00D14068" w:rsidRPr="00567FF6" w:rsidRDefault="00D14068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AGCTT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3BEEE" w14:textId="77777777" w:rsidR="00D14068" w:rsidRPr="00567FF6" w:rsidRDefault="00D14068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equencing library-amplification</w:t>
            </w:r>
          </w:p>
        </w:tc>
      </w:tr>
      <w:tr w:rsidR="00567FF6" w:rsidRPr="00567FF6" w14:paraId="35F8168A" w14:textId="77777777" w:rsidTr="00567FF6">
        <w:trPr>
          <w:trHeight w:val="2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5EA90" w14:textId="77777777" w:rsidR="00D14068" w:rsidRPr="00567FF6" w:rsidRDefault="00D14068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EB index11</w:t>
            </w:r>
          </w:p>
        </w:tc>
        <w:tc>
          <w:tcPr>
            <w:tcW w:w="23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45F37" w14:textId="77777777" w:rsidR="00D14068" w:rsidRPr="00567FF6" w:rsidRDefault="00D14068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AGCAGAAGACGGCATACGAGATGTAGCCGTGACTGGAGTTCAGACGTGTGCTCTTCCGATC-s-T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5B711" w14:textId="77777777" w:rsidR="00D14068" w:rsidRPr="00567FF6" w:rsidRDefault="00D14068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GCTAC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CEB36" w14:textId="77777777" w:rsidR="00D14068" w:rsidRPr="00567FF6" w:rsidRDefault="00D14068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equencing library-amplification</w:t>
            </w:r>
          </w:p>
        </w:tc>
      </w:tr>
      <w:tr w:rsidR="00567FF6" w:rsidRPr="00567FF6" w14:paraId="771256A4" w14:textId="77777777" w:rsidTr="00567FF6">
        <w:trPr>
          <w:trHeight w:val="2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56E26" w14:textId="77777777" w:rsidR="00D14068" w:rsidRPr="00567FF6" w:rsidRDefault="00D14068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EB index12</w:t>
            </w:r>
          </w:p>
        </w:tc>
        <w:tc>
          <w:tcPr>
            <w:tcW w:w="23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F5C41" w14:textId="77777777" w:rsidR="00D14068" w:rsidRPr="00567FF6" w:rsidRDefault="00D14068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AGCAGAAGACGGCATACGAGATTACAAGGTGACTGGAGTTCAGACGTGTGCTCTTCCGATC-s-T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30926" w14:textId="77777777" w:rsidR="00D14068" w:rsidRPr="00567FF6" w:rsidRDefault="00D14068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TTGTA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2C0FC" w14:textId="77777777" w:rsidR="00D14068" w:rsidRPr="00567FF6" w:rsidRDefault="00D14068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equencing library-amplification</w:t>
            </w:r>
          </w:p>
        </w:tc>
      </w:tr>
      <w:tr w:rsidR="00567FF6" w:rsidRPr="00567FF6" w14:paraId="3E479827" w14:textId="77777777" w:rsidTr="00567FF6">
        <w:trPr>
          <w:trHeight w:val="2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2BC47" w14:textId="77777777" w:rsidR="00D14068" w:rsidRPr="00567FF6" w:rsidRDefault="00D14068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EB index2</w:t>
            </w:r>
          </w:p>
        </w:tc>
        <w:tc>
          <w:tcPr>
            <w:tcW w:w="23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DBC72" w14:textId="77777777" w:rsidR="00D14068" w:rsidRPr="00567FF6" w:rsidRDefault="00D14068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AGCAGAAGACGGCATACGAGATACATCGGTGACTGGAGTTCAGACGTGTGCTCTTCCGATC-s-T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33448" w14:textId="77777777" w:rsidR="00D14068" w:rsidRPr="00567FF6" w:rsidRDefault="00D14068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GATGT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9AA51" w14:textId="77777777" w:rsidR="00D14068" w:rsidRPr="00567FF6" w:rsidRDefault="00D14068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equencing library-amplification</w:t>
            </w:r>
          </w:p>
        </w:tc>
      </w:tr>
      <w:tr w:rsidR="00567FF6" w:rsidRPr="00567FF6" w14:paraId="59F189CB" w14:textId="77777777" w:rsidTr="00567FF6">
        <w:trPr>
          <w:trHeight w:val="2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4E8E2" w14:textId="77777777" w:rsidR="00D14068" w:rsidRPr="00567FF6" w:rsidRDefault="00D14068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EB index3</w:t>
            </w:r>
          </w:p>
        </w:tc>
        <w:tc>
          <w:tcPr>
            <w:tcW w:w="23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70256" w14:textId="77777777" w:rsidR="00D14068" w:rsidRPr="00567FF6" w:rsidRDefault="00D14068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AGCAGAAGACGGCATACGAGATGCCTAAGTGACTGGAGTTCAGACGTGTGCTCTTCCGATC-s-T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18E16" w14:textId="77777777" w:rsidR="00D14068" w:rsidRPr="00567FF6" w:rsidRDefault="00D14068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TAGGC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4AA99" w14:textId="77777777" w:rsidR="00D14068" w:rsidRPr="00567FF6" w:rsidRDefault="00D14068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equencing library-amplification</w:t>
            </w:r>
          </w:p>
        </w:tc>
      </w:tr>
      <w:tr w:rsidR="00567FF6" w:rsidRPr="00567FF6" w14:paraId="404ACC86" w14:textId="77777777" w:rsidTr="00567FF6">
        <w:trPr>
          <w:trHeight w:val="2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02543" w14:textId="77777777" w:rsidR="00D14068" w:rsidRPr="00567FF6" w:rsidRDefault="00D14068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EB index4</w:t>
            </w:r>
          </w:p>
        </w:tc>
        <w:tc>
          <w:tcPr>
            <w:tcW w:w="23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24021" w14:textId="77777777" w:rsidR="00D14068" w:rsidRPr="00567FF6" w:rsidRDefault="00D14068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AGCAGAAGACGGCATACGAGATTGGTCAGTGACTGGAGTTCAGACGTGTGCTCTTCCGATC-s-T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2DBBA" w14:textId="77777777" w:rsidR="00D14068" w:rsidRPr="00567FF6" w:rsidRDefault="00D14068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GACCA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428B7" w14:textId="77777777" w:rsidR="00D14068" w:rsidRPr="00567FF6" w:rsidRDefault="00D14068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equencing library-amplification</w:t>
            </w:r>
          </w:p>
        </w:tc>
      </w:tr>
      <w:tr w:rsidR="00567FF6" w:rsidRPr="00567FF6" w14:paraId="1646E92B" w14:textId="77777777" w:rsidTr="00567FF6">
        <w:trPr>
          <w:trHeight w:val="2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4F491" w14:textId="77777777" w:rsidR="00D14068" w:rsidRPr="00567FF6" w:rsidRDefault="00D14068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EB index5</w:t>
            </w:r>
          </w:p>
        </w:tc>
        <w:tc>
          <w:tcPr>
            <w:tcW w:w="23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727E2" w14:textId="77777777" w:rsidR="00D14068" w:rsidRPr="00567FF6" w:rsidRDefault="00D14068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AGCAGAAGACGGCATACGAGATCACTGTGTGACTGGAGTTCAGACGTGTGCTCTTCCGATC-s-T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1CE56" w14:textId="77777777" w:rsidR="00D14068" w:rsidRPr="00567FF6" w:rsidRDefault="00D14068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CAGTG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58CCA" w14:textId="77777777" w:rsidR="00D14068" w:rsidRPr="00567FF6" w:rsidRDefault="00D14068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equencing library-amplification</w:t>
            </w:r>
          </w:p>
        </w:tc>
      </w:tr>
      <w:tr w:rsidR="00567FF6" w:rsidRPr="00567FF6" w14:paraId="2F0C4832" w14:textId="77777777" w:rsidTr="00567FF6">
        <w:trPr>
          <w:trHeight w:val="2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BCA8C" w14:textId="77777777" w:rsidR="00D14068" w:rsidRPr="00567FF6" w:rsidRDefault="00D14068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EB index6</w:t>
            </w:r>
          </w:p>
        </w:tc>
        <w:tc>
          <w:tcPr>
            <w:tcW w:w="23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631FA" w14:textId="77777777" w:rsidR="00D14068" w:rsidRPr="00567FF6" w:rsidRDefault="00D14068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AGCAGAAGACGGCATACGAGATATTGGCGTGACTGGAGTTCAGACGTGTGCTCTTCCGATC-s-T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82AD8" w14:textId="77777777" w:rsidR="00D14068" w:rsidRPr="00567FF6" w:rsidRDefault="00D14068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CCAAT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09760" w14:textId="77777777" w:rsidR="00D14068" w:rsidRPr="00567FF6" w:rsidRDefault="00D14068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equencing library-amplification</w:t>
            </w:r>
          </w:p>
        </w:tc>
      </w:tr>
      <w:tr w:rsidR="00567FF6" w:rsidRPr="00567FF6" w14:paraId="6A0F14A0" w14:textId="77777777" w:rsidTr="00567FF6">
        <w:trPr>
          <w:trHeight w:val="2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A65A2" w14:textId="77777777" w:rsidR="00D14068" w:rsidRPr="00567FF6" w:rsidRDefault="00D14068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EB index7</w:t>
            </w:r>
          </w:p>
        </w:tc>
        <w:tc>
          <w:tcPr>
            <w:tcW w:w="23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9A58F" w14:textId="77777777" w:rsidR="00D14068" w:rsidRPr="00567FF6" w:rsidRDefault="00D14068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AGCAGAAGACGGCATACGAGATGATCTGGTGACTGGAGTTCAGACGTGTGCTCTTCCGATC-s-T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13126" w14:textId="77777777" w:rsidR="00D14068" w:rsidRPr="00567FF6" w:rsidRDefault="00D14068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GATC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73C3F" w14:textId="77777777" w:rsidR="00D14068" w:rsidRPr="00567FF6" w:rsidRDefault="00D14068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equencing library-amplification</w:t>
            </w:r>
          </w:p>
        </w:tc>
      </w:tr>
      <w:tr w:rsidR="00567FF6" w:rsidRPr="00567FF6" w14:paraId="634145D1" w14:textId="77777777" w:rsidTr="00567FF6">
        <w:trPr>
          <w:trHeight w:val="2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732DD" w14:textId="77777777" w:rsidR="00D14068" w:rsidRPr="00567FF6" w:rsidRDefault="00D14068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EB index8</w:t>
            </w:r>
          </w:p>
        </w:tc>
        <w:tc>
          <w:tcPr>
            <w:tcW w:w="23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721F9" w14:textId="77777777" w:rsidR="00D14068" w:rsidRPr="00567FF6" w:rsidRDefault="00D14068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AGCAGAAGACGGCATACGAGATTCAAGTGTGACTGGAGTTCAGACGTGTGCTCTTCCGATC-s-T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F378E" w14:textId="77777777" w:rsidR="00D14068" w:rsidRPr="00567FF6" w:rsidRDefault="00D14068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CTTGA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32438" w14:textId="77777777" w:rsidR="00D14068" w:rsidRPr="00567FF6" w:rsidRDefault="00D14068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equencing library-amplification</w:t>
            </w:r>
          </w:p>
        </w:tc>
      </w:tr>
      <w:tr w:rsidR="00567FF6" w:rsidRPr="00567FF6" w14:paraId="5A386EF4" w14:textId="77777777" w:rsidTr="00567FF6">
        <w:trPr>
          <w:trHeight w:val="2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05C15" w14:textId="77777777" w:rsidR="00D14068" w:rsidRPr="00567FF6" w:rsidRDefault="00D14068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EB index9</w:t>
            </w:r>
          </w:p>
        </w:tc>
        <w:tc>
          <w:tcPr>
            <w:tcW w:w="23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986D2" w14:textId="77777777" w:rsidR="00D14068" w:rsidRPr="00567FF6" w:rsidRDefault="00D14068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AGCAGAAGACGGCATACGAGATCTGATCGTGACTGGAGTTCAGACGTGTGCTCTTCCGATC-s-T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5DD10" w14:textId="77777777" w:rsidR="00D14068" w:rsidRPr="00567FF6" w:rsidRDefault="00D14068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ATCAG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E802F" w14:textId="77777777" w:rsidR="00D14068" w:rsidRPr="00567FF6" w:rsidRDefault="00D14068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equencing library-amplification</w:t>
            </w:r>
          </w:p>
        </w:tc>
      </w:tr>
      <w:tr w:rsidR="00567FF6" w:rsidRPr="00567FF6" w14:paraId="3AE1169F" w14:textId="77777777" w:rsidTr="00567FF6">
        <w:trPr>
          <w:trHeight w:val="2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5656D" w14:textId="77777777" w:rsidR="00D14068" w:rsidRPr="00567FF6" w:rsidRDefault="00D14068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extera S502</w:t>
            </w:r>
          </w:p>
        </w:tc>
        <w:tc>
          <w:tcPr>
            <w:tcW w:w="23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0D7D1" w14:textId="77777777" w:rsidR="00D14068" w:rsidRPr="00567FF6" w:rsidRDefault="00D14068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ATGATACGGCGACCACCGAGATCTACAC-CTCTCTAT-TCGTCGGCAGCGTC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4693B" w14:textId="77777777" w:rsidR="00D14068" w:rsidRPr="00567FF6" w:rsidRDefault="00D14068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TCTCTAT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5E362" w14:textId="77777777" w:rsidR="00D14068" w:rsidRPr="00567FF6" w:rsidRDefault="00D14068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equencing library-amplification</w:t>
            </w:r>
          </w:p>
        </w:tc>
      </w:tr>
      <w:tr w:rsidR="00567FF6" w:rsidRPr="00567FF6" w14:paraId="56A88D4B" w14:textId="77777777" w:rsidTr="00567FF6">
        <w:trPr>
          <w:trHeight w:val="2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2D9A84" w14:textId="77777777" w:rsidR="00D14068" w:rsidRPr="00567FF6" w:rsidRDefault="00D14068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extera S503</w:t>
            </w:r>
          </w:p>
        </w:tc>
        <w:tc>
          <w:tcPr>
            <w:tcW w:w="23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DA21B" w14:textId="77777777" w:rsidR="00D14068" w:rsidRPr="00567FF6" w:rsidRDefault="00D14068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ATGATACGGCGACCACCGAGATCTACAC-TATCCTCT-TCGTCGGCAGCGTC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0ABB8" w14:textId="77777777" w:rsidR="00D14068" w:rsidRPr="00567FF6" w:rsidRDefault="00D14068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ATCCTCT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87761" w14:textId="77777777" w:rsidR="00D14068" w:rsidRPr="00567FF6" w:rsidRDefault="00D14068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equencing library-amplification</w:t>
            </w:r>
          </w:p>
        </w:tc>
      </w:tr>
      <w:tr w:rsidR="00567FF6" w:rsidRPr="00567FF6" w14:paraId="17AA727B" w14:textId="77777777" w:rsidTr="00567FF6">
        <w:trPr>
          <w:trHeight w:val="2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4153E9" w14:textId="77777777" w:rsidR="00D14068" w:rsidRPr="00567FF6" w:rsidRDefault="00D14068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extera S505</w:t>
            </w:r>
          </w:p>
        </w:tc>
        <w:tc>
          <w:tcPr>
            <w:tcW w:w="23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CC712" w14:textId="77777777" w:rsidR="00D14068" w:rsidRPr="00567FF6" w:rsidRDefault="00D14068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ATGATACGGCGACCACCGAGATCTACAC-GTAAGGAG-TCGTCGGCAGCGTC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DC493" w14:textId="77777777" w:rsidR="00D14068" w:rsidRPr="00567FF6" w:rsidRDefault="00D14068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TAAGGAG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AF660" w14:textId="77777777" w:rsidR="00D14068" w:rsidRPr="00567FF6" w:rsidRDefault="00D14068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equencing library-amplification</w:t>
            </w:r>
          </w:p>
        </w:tc>
      </w:tr>
      <w:tr w:rsidR="00567FF6" w:rsidRPr="00567FF6" w14:paraId="528477C6" w14:textId="77777777" w:rsidTr="00567FF6">
        <w:trPr>
          <w:trHeight w:val="2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F6959B" w14:textId="77777777" w:rsidR="00D14068" w:rsidRPr="00567FF6" w:rsidRDefault="00D14068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extera S506</w:t>
            </w:r>
          </w:p>
        </w:tc>
        <w:tc>
          <w:tcPr>
            <w:tcW w:w="23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60246" w14:textId="77777777" w:rsidR="00D14068" w:rsidRPr="00567FF6" w:rsidRDefault="00D14068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ATGATACGGCGACCACCGAGATCTACAC-ACTGCATA-TCGTCGGCAGCGTC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1FC4A" w14:textId="77777777" w:rsidR="00D14068" w:rsidRPr="00567FF6" w:rsidRDefault="00D14068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CTGCATA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88574" w14:textId="77777777" w:rsidR="00D14068" w:rsidRPr="00567FF6" w:rsidRDefault="00D14068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equencing library-amplification</w:t>
            </w:r>
          </w:p>
        </w:tc>
      </w:tr>
      <w:tr w:rsidR="00567FF6" w:rsidRPr="00567FF6" w14:paraId="1E28D6DB" w14:textId="77777777" w:rsidTr="00567FF6">
        <w:trPr>
          <w:trHeight w:val="2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F3CF74" w14:textId="77777777" w:rsidR="00D14068" w:rsidRPr="00567FF6" w:rsidRDefault="00D14068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extera S507</w:t>
            </w:r>
          </w:p>
        </w:tc>
        <w:tc>
          <w:tcPr>
            <w:tcW w:w="23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A7DE4" w14:textId="77777777" w:rsidR="00D14068" w:rsidRPr="00567FF6" w:rsidRDefault="00D14068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ATGATACGGCGACCACCGAGATCTACAC-AAGGAGTA-TCGTCGGCAGCGTC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C6B1E" w14:textId="77777777" w:rsidR="00D14068" w:rsidRPr="00567FF6" w:rsidRDefault="00D14068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AGGAGTA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64F31" w14:textId="77777777" w:rsidR="00D14068" w:rsidRPr="00567FF6" w:rsidRDefault="00D14068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equencing library-amplification</w:t>
            </w:r>
          </w:p>
        </w:tc>
      </w:tr>
      <w:tr w:rsidR="00567FF6" w:rsidRPr="00567FF6" w14:paraId="5317FA0C" w14:textId="77777777" w:rsidTr="00567FF6">
        <w:trPr>
          <w:trHeight w:val="20"/>
        </w:trPr>
        <w:tc>
          <w:tcPr>
            <w:tcW w:w="820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FC7510C" w14:textId="77777777" w:rsidR="00D14068" w:rsidRPr="00567FF6" w:rsidRDefault="00D14068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extera S508</w:t>
            </w:r>
          </w:p>
        </w:tc>
        <w:tc>
          <w:tcPr>
            <w:tcW w:w="238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C7D09C2" w14:textId="77777777" w:rsidR="00D14068" w:rsidRPr="00567FF6" w:rsidRDefault="00D14068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ATGATACGGCGACCACCGAGATCTACAC-CTAAGCCT-TCGTCGGCAGCGTC</w:t>
            </w:r>
          </w:p>
        </w:tc>
        <w:tc>
          <w:tcPr>
            <w:tcW w:w="8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3EC2D7F" w14:textId="77777777" w:rsidR="00D14068" w:rsidRPr="00567FF6" w:rsidRDefault="00D14068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TAAGCCT</w:t>
            </w:r>
          </w:p>
        </w:tc>
        <w:tc>
          <w:tcPr>
            <w:tcW w:w="9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69A28B2" w14:textId="77777777" w:rsidR="00D14068" w:rsidRPr="00567FF6" w:rsidRDefault="00D14068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equencing library-amplification</w:t>
            </w:r>
          </w:p>
        </w:tc>
      </w:tr>
      <w:tr w:rsidR="00567FF6" w:rsidRPr="00567FF6" w14:paraId="5CE8C4F8" w14:textId="77777777" w:rsidTr="00567FF6">
        <w:trPr>
          <w:trHeight w:val="20"/>
        </w:trPr>
        <w:tc>
          <w:tcPr>
            <w:tcW w:w="8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9E07FD7" w14:textId="77777777" w:rsidR="00D14068" w:rsidRPr="00567FF6" w:rsidRDefault="00D14068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olo-RT-1</w:t>
            </w:r>
          </w:p>
        </w:tc>
        <w:tc>
          <w:tcPr>
            <w:tcW w:w="2384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4954103" w14:textId="77777777" w:rsidR="00D14068" w:rsidRPr="00567FF6" w:rsidRDefault="00D14068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GACGTGTGCTCTTCCGATCTACGGAGAGTCGACTATNNNNNNNNNTTTTTTTTTTTTTTTTTTTTTTTTTTTTTTVN</w:t>
            </w:r>
          </w:p>
        </w:tc>
        <w:tc>
          <w:tcPr>
            <w:tcW w:w="8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CEBC4C4" w14:textId="77777777" w:rsidR="00D14068" w:rsidRPr="00567FF6" w:rsidRDefault="00D14068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CGGAGAGTCGACTAT</w:t>
            </w:r>
          </w:p>
        </w:tc>
        <w:tc>
          <w:tcPr>
            <w:tcW w:w="9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BE86147" w14:textId="77777777" w:rsidR="00D14068" w:rsidRPr="00567FF6" w:rsidRDefault="00D14068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T-Barcode-Primer</w:t>
            </w:r>
          </w:p>
        </w:tc>
      </w:tr>
    </w:tbl>
    <w:p w14:paraId="63552DBE" w14:textId="77777777" w:rsidR="00AF7592" w:rsidRPr="00567FF6" w:rsidRDefault="00AF7592" w:rsidP="00632B6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1ED08AD0" w14:textId="2ED83EB8" w:rsidR="00913C7E" w:rsidRPr="00567FF6" w:rsidRDefault="005B1CFB" w:rsidP="00632B63">
      <w:pPr>
        <w:jc w:val="left"/>
        <w:rPr>
          <w:rFonts w:ascii="Times New Roman" w:hAnsi="Times New Roman" w:cs="Times New Roman"/>
          <w:b/>
          <w:bCs/>
          <w:szCs w:val="21"/>
        </w:rPr>
      </w:pPr>
      <w:r w:rsidRPr="00567FF6">
        <w:rPr>
          <w:rFonts w:ascii="Times New Roman" w:hAnsi="Times New Roman" w:cs="Times New Roman"/>
          <w:b/>
          <w:bCs/>
          <w:sz w:val="24"/>
        </w:rPr>
        <w:lastRenderedPageBreak/>
        <w:t>Table S</w:t>
      </w:r>
      <w:r w:rsidR="005D6E83" w:rsidRPr="00567FF6">
        <w:rPr>
          <w:rFonts w:ascii="Times New Roman" w:hAnsi="Times New Roman" w:cs="Times New Roman"/>
          <w:b/>
          <w:bCs/>
          <w:sz w:val="24"/>
        </w:rPr>
        <w:t>7</w:t>
      </w:r>
      <w:r w:rsidR="00632B63" w:rsidRPr="00567FF6">
        <w:rPr>
          <w:rFonts w:ascii="Times New Roman" w:hAnsi="Times New Roman" w:cs="Times New Roman"/>
          <w:b/>
          <w:bCs/>
          <w:sz w:val="24"/>
        </w:rPr>
        <w:t xml:space="preserve">  </w:t>
      </w:r>
      <w:r w:rsidRPr="00567FF6">
        <w:rPr>
          <w:rFonts w:ascii="Times New Roman" w:hAnsi="Times New Roman" w:cs="Times New Roman"/>
          <w:b/>
          <w:bCs/>
          <w:sz w:val="24"/>
        </w:rPr>
        <w:t xml:space="preserve">Primers for </w:t>
      </w:r>
      <w:r w:rsidR="00737678" w:rsidRPr="00567FF6">
        <w:rPr>
          <w:rFonts w:ascii="Times New Roman" w:hAnsi="Times New Roman" w:cs="Times New Roman"/>
          <w:b/>
          <w:sz w:val="24"/>
        </w:rPr>
        <w:t>sequencing</w:t>
      </w:r>
      <w:r w:rsidRPr="00567FF6">
        <w:rPr>
          <w:rFonts w:ascii="Times New Roman" w:hAnsi="Times New Roman" w:cs="Times New Roman"/>
          <w:b/>
          <w:bCs/>
          <w:sz w:val="24"/>
        </w:rPr>
        <w:t xml:space="preserve"> library construction</w:t>
      </w:r>
      <w:r w:rsidRPr="00567FF6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567FF6">
        <w:rPr>
          <w:rFonts w:ascii="Times New Roman" w:hAnsi="Times New Roman" w:cs="Times New Roman"/>
          <w:b/>
          <w:bCs/>
          <w:sz w:val="24"/>
        </w:rPr>
        <w:t>(continued)</w:t>
      </w:r>
    </w:p>
    <w:tbl>
      <w:tblPr>
        <w:tblW w:w="5209" w:type="pct"/>
        <w:tblLayout w:type="fixed"/>
        <w:tblLook w:val="04A0" w:firstRow="1" w:lastRow="0" w:firstColumn="1" w:lastColumn="0" w:noHBand="0" w:noVBand="1"/>
      </w:tblPr>
      <w:tblGrid>
        <w:gridCol w:w="1309"/>
        <w:gridCol w:w="4376"/>
        <w:gridCol w:w="1588"/>
        <w:gridCol w:w="1599"/>
      </w:tblGrid>
      <w:tr w:rsidR="00567FF6" w:rsidRPr="00567FF6" w14:paraId="4B7B49B4" w14:textId="77777777" w:rsidTr="00567FF6">
        <w:trPr>
          <w:trHeight w:val="20"/>
        </w:trPr>
        <w:tc>
          <w:tcPr>
            <w:tcW w:w="73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6E96CC7" w14:textId="2CC7038B" w:rsidR="00632B63" w:rsidRPr="00567FF6" w:rsidRDefault="00632B63" w:rsidP="00567F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67FF6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Primer</w:t>
            </w:r>
            <w:r w:rsidR="005B0C4D" w:rsidRPr="00567FF6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 </w:t>
            </w:r>
            <w:r w:rsidRPr="00567FF6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ID</w:t>
            </w:r>
          </w:p>
        </w:tc>
        <w:tc>
          <w:tcPr>
            <w:tcW w:w="246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3FEDE52" w14:textId="5665203B" w:rsidR="00632B63" w:rsidRPr="00567FF6" w:rsidRDefault="004022AC" w:rsidP="00567F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67FF6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Sequence 5' to 3'</w:t>
            </w:r>
          </w:p>
        </w:tc>
        <w:tc>
          <w:tcPr>
            <w:tcW w:w="89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3A3A2F7" w14:textId="049A2D07" w:rsidR="00632B63" w:rsidRPr="00567FF6" w:rsidRDefault="00632B63" w:rsidP="00567F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67FF6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Barcode/index</w:t>
            </w:r>
          </w:p>
        </w:tc>
        <w:tc>
          <w:tcPr>
            <w:tcW w:w="90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7AFB9E5" w14:textId="7BECB0D5" w:rsidR="00632B63" w:rsidRPr="00567FF6" w:rsidRDefault="00632B63" w:rsidP="00567F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67FF6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Note</w:t>
            </w:r>
          </w:p>
        </w:tc>
      </w:tr>
      <w:tr w:rsidR="00567FF6" w:rsidRPr="00567FF6" w14:paraId="299A2228" w14:textId="77777777" w:rsidTr="00567FF6">
        <w:trPr>
          <w:trHeight w:val="20"/>
        </w:trPr>
        <w:tc>
          <w:tcPr>
            <w:tcW w:w="738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6A71F69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olo-RT-10</w:t>
            </w:r>
          </w:p>
        </w:tc>
        <w:tc>
          <w:tcPr>
            <w:tcW w:w="2466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46D0831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GACGTGTGCTCTTCCGATCTCGAGAAGTCAGTACGTNNNNNNNNNTTTTTTTTTTTTTTTTTTTTTTTTTTTTTTVN</w:t>
            </w:r>
          </w:p>
        </w:tc>
        <w:tc>
          <w:tcPr>
            <w:tcW w:w="895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5DFFBD1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GAGAAGTCAGTACGT</w:t>
            </w:r>
          </w:p>
        </w:tc>
        <w:tc>
          <w:tcPr>
            <w:tcW w:w="901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CCC6DB8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T-Barcode-Primer</w:t>
            </w:r>
          </w:p>
        </w:tc>
      </w:tr>
      <w:tr w:rsidR="00567FF6" w:rsidRPr="00567FF6" w14:paraId="40DD0C77" w14:textId="77777777" w:rsidTr="00567FF6">
        <w:trPr>
          <w:trHeight w:val="20"/>
        </w:trPr>
        <w:tc>
          <w:tcPr>
            <w:tcW w:w="73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D2B1B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olo-RT-11</w:t>
            </w:r>
          </w:p>
        </w:tc>
        <w:tc>
          <w:tcPr>
            <w:tcW w:w="246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B64BB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GACGTGTGCTCTTCCGATCTGAATGAATCTGCGACGNNNNNNNNNTTTTTTTTTTTTTTTTTTTTTTTTTTTTTTVN</w:t>
            </w:r>
          </w:p>
        </w:tc>
        <w:tc>
          <w:tcPr>
            <w:tcW w:w="89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41D12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AATGAATCTGCGACG</w:t>
            </w:r>
          </w:p>
        </w:tc>
        <w:tc>
          <w:tcPr>
            <w:tcW w:w="90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C0BC9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T-Barcode-Primer</w:t>
            </w:r>
          </w:p>
        </w:tc>
      </w:tr>
      <w:tr w:rsidR="00567FF6" w:rsidRPr="00567FF6" w14:paraId="4954DAF3" w14:textId="77777777" w:rsidTr="00567FF6">
        <w:trPr>
          <w:trHeight w:val="2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40107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olo-RT-12</w:t>
            </w:r>
          </w:p>
        </w:tc>
        <w:tc>
          <w:tcPr>
            <w:tcW w:w="2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8548B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GACGTGTGCTCTTCCGATCTCGCTTCATCTCTGAGANNNNNNNNNTTTTTTTTTTTTTTTTTTTTTTTTTTTTTTVN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01AA8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GCTTCATCTCTGAGA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B87C8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T-Barcode-Primer</w:t>
            </w:r>
          </w:p>
        </w:tc>
      </w:tr>
      <w:tr w:rsidR="00567FF6" w:rsidRPr="00567FF6" w14:paraId="415364C3" w14:textId="77777777" w:rsidTr="00567FF6">
        <w:trPr>
          <w:trHeight w:val="2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06734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olo-RT-13</w:t>
            </w:r>
          </w:p>
        </w:tc>
        <w:tc>
          <w:tcPr>
            <w:tcW w:w="2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4284F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GACGTGTGCTCTTCCGATCTTCTCTAAGTCGCATCGNNNNNNNNNTTTTTTTTTTTTTTTTTTTTTTTTTTTTTTVN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B2030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CTCTAAGTCGCATCG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EA1D7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T-Barcode-Primer</w:t>
            </w:r>
          </w:p>
        </w:tc>
      </w:tr>
      <w:tr w:rsidR="00567FF6" w:rsidRPr="00567FF6" w14:paraId="1647DEB8" w14:textId="77777777" w:rsidTr="00567FF6">
        <w:trPr>
          <w:trHeight w:val="2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D5466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olo-RT-14</w:t>
            </w:r>
          </w:p>
        </w:tc>
        <w:tc>
          <w:tcPr>
            <w:tcW w:w="2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B9271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GACGTGTGCTCTTCCGATCTGATGCTAAGGCGATACNNNNNNNNNTTTTTTTTTTTTTTTTTTTTTTTTTTTTTTVN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DB42B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ATGCTAAGGCGATAC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5BB87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T-Barcode-Primer</w:t>
            </w:r>
          </w:p>
        </w:tc>
      </w:tr>
      <w:tr w:rsidR="00567FF6" w:rsidRPr="00567FF6" w14:paraId="205BE3B7" w14:textId="77777777" w:rsidTr="00567FF6">
        <w:trPr>
          <w:trHeight w:val="2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806EB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olo-RT-15</w:t>
            </w:r>
          </w:p>
        </w:tc>
        <w:tc>
          <w:tcPr>
            <w:tcW w:w="2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E498D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GACGTGTGCTCTTCCGATCTTCGAGGCAGACTAAGTNNNNNNNNNTTTTTTTTTTTTTTTTTTTTTTTTTTTTTTVN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87A70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CGAGGCAGACTAAGT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E2130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T-Barcode-Primer</w:t>
            </w:r>
          </w:p>
        </w:tc>
      </w:tr>
      <w:tr w:rsidR="00567FF6" w:rsidRPr="00567FF6" w14:paraId="0F1DC38E" w14:textId="77777777" w:rsidTr="00567FF6">
        <w:trPr>
          <w:trHeight w:val="2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B9C94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olo-RT-16</w:t>
            </w:r>
          </w:p>
        </w:tc>
        <w:tc>
          <w:tcPr>
            <w:tcW w:w="2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29CFB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GACGTGTGCTCTTCCGATCTACTGAGTAGGCTAGCANNNNNNNNNTTTTTTTTTTTTTTTTTTTTTTTTTTTTTTVN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CFA0A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CTGAGTAGGCTAGCA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123F8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T-Barcode-Primer</w:t>
            </w:r>
          </w:p>
        </w:tc>
      </w:tr>
      <w:tr w:rsidR="00567FF6" w:rsidRPr="00567FF6" w14:paraId="748B9681" w14:textId="77777777" w:rsidTr="00567FF6">
        <w:trPr>
          <w:trHeight w:val="2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3C5A1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olo-RT-17</w:t>
            </w:r>
          </w:p>
        </w:tc>
        <w:tc>
          <w:tcPr>
            <w:tcW w:w="2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156F4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GACGTGTGCTCTTCCGATCTTACGGATCAGCATGAGNNNNNNNNNTTTTTTTTTTTTTTTTTTTTTTTTTTTTTTVN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1A197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ACGGATCAGCATGAG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0D441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T-Barcode-Primer</w:t>
            </w:r>
          </w:p>
        </w:tc>
      </w:tr>
      <w:tr w:rsidR="00567FF6" w:rsidRPr="00567FF6" w14:paraId="3B3ECF92" w14:textId="77777777" w:rsidTr="00567FF6">
        <w:trPr>
          <w:trHeight w:val="2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9CB5A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olo-RT-18</w:t>
            </w:r>
          </w:p>
        </w:tc>
        <w:tc>
          <w:tcPr>
            <w:tcW w:w="2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AF22B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GACGTGTGCTCTTCCGATCTACTGAGTAGCGATGACNNNNNNNNNTTTTTTTTTTTTTTTTTTTTTTTTTTTTTTVN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9377B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CTGAGTAGCGATGAC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25E0C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T-Barcode-Primer</w:t>
            </w:r>
          </w:p>
        </w:tc>
      </w:tr>
      <w:tr w:rsidR="00567FF6" w:rsidRPr="00567FF6" w14:paraId="28A7EAAA" w14:textId="77777777" w:rsidTr="00567FF6">
        <w:trPr>
          <w:trHeight w:val="2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DEC60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olo-RT-19</w:t>
            </w:r>
          </w:p>
        </w:tc>
        <w:tc>
          <w:tcPr>
            <w:tcW w:w="2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224FE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GACGTGTGCTCTTCCGATCTCTAGCCTCAGTATGCTNNNNNNNNNTTTTTTTTTTTTTTTTTTTTTTTTTTTTTTVN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229DF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TAGCCTCAGTATGCT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D24C1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T-Barcode-Primer</w:t>
            </w:r>
          </w:p>
        </w:tc>
      </w:tr>
      <w:tr w:rsidR="00567FF6" w:rsidRPr="00567FF6" w14:paraId="6DBC3407" w14:textId="77777777" w:rsidTr="00567FF6">
        <w:trPr>
          <w:trHeight w:val="2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23A79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olo-RT-2</w:t>
            </w:r>
          </w:p>
        </w:tc>
        <w:tc>
          <w:tcPr>
            <w:tcW w:w="2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A0F12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GACGTGTGCTCTTCCGATCTATCGAGTAGTCCTCCTNNNNNNNNNTTTTTTTTTTTTTTTTTTTTTTTTTTTTTTVN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0FA95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TCGAGTAGTCCTCCT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A0630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T-Barcode-Primer</w:t>
            </w:r>
          </w:p>
        </w:tc>
      </w:tr>
      <w:tr w:rsidR="00567FF6" w:rsidRPr="00567FF6" w14:paraId="57FE9406" w14:textId="77777777" w:rsidTr="00567FF6">
        <w:trPr>
          <w:trHeight w:val="2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4F384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olo-RT-20</w:t>
            </w:r>
          </w:p>
        </w:tc>
        <w:tc>
          <w:tcPr>
            <w:tcW w:w="2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EFC45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GACGTGTGCTCTTCCGATCTATCGAGTAGACGACGTNNNNNNNNNTTTTTTTTTTTTTTTTTTTTTTTTTTTTTTVN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0E3CB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TCGAGTAGACGACGT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FBEFC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T-Barcode-Primer</w:t>
            </w:r>
          </w:p>
        </w:tc>
      </w:tr>
      <w:tr w:rsidR="00567FF6" w:rsidRPr="00567FF6" w14:paraId="0A7F37B6" w14:textId="77777777" w:rsidTr="00567FF6">
        <w:trPr>
          <w:trHeight w:val="2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19926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olo-RT-21</w:t>
            </w:r>
          </w:p>
        </w:tc>
        <w:tc>
          <w:tcPr>
            <w:tcW w:w="2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D2104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GACGTGTGCTCTTCCGATCTGATCTAGTCAGCTCTCNNNNNNNNNTTTTTTTTTTTTTTTTTTTTTTTTTTTTTTVN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88AF8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ATCTAGTCAGCTCTC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810F5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T-Barcode-Primer</w:t>
            </w:r>
          </w:p>
        </w:tc>
      </w:tr>
      <w:tr w:rsidR="00567FF6" w:rsidRPr="00567FF6" w14:paraId="02A9FDEE" w14:textId="77777777" w:rsidTr="00567FF6">
        <w:trPr>
          <w:trHeight w:val="2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8F724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olo-RT-22</w:t>
            </w:r>
          </w:p>
        </w:tc>
        <w:tc>
          <w:tcPr>
            <w:tcW w:w="2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E0F7D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GACGTGTGCTCTTCCGATCTGTAGTCATCATGCTCCNNNNNNNNNTTTTTTTTTTTTTTTTTTTTTTTTTTTTTTVN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4FCC8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TAGTCATCATGCTCC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284B6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T-Barcode-Primer</w:t>
            </w:r>
          </w:p>
        </w:tc>
      </w:tr>
      <w:tr w:rsidR="00567FF6" w:rsidRPr="00567FF6" w14:paraId="19FE80C4" w14:textId="77777777" w:rsidTr="00567FF6">
        <w:trPr>
          <w:trHeight w:val="2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F55B2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olo-RT-23</w:t>
            </w:r>
          </w:p>
        </w:tc>
        <w:tc>
          <w:tcPr>
            <w:tcW w:w="2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77D63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GACGTGTGCTCTTCCGATCTAGTAGTCAGGATTCGGNNNNNNNNNTTTTTTTTTTTTTTTTTTTTTTTTTTTTTTVN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202C6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GTAGTCAGGATTCGG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14E88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T-Barcode-Primer</w:t>
            </w:r>
          </w:p>
        </w:tc>
      </w:tr>
      <w:tr w:rsidR="00567FF6" w:rsidRPr="00567FF6" w14:paraId="60A330E9" w14:textId="77777777" w:rsidTr="00567FF6">
        <w:trPr>
          <w:trHeight w:val="2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E8C02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olo-RT-24</w:t>
            </w:r>
          </w:p>
        </w:tc>
        <w:tc>
          <w:tcPr>
            <w:tcW w:w="2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E1A66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GACGTGTGCTCTTCCGATCTAGGCCGTAGAGACTATNNNNNNNNNTTTTTTTTTTTTTTTTTTTTTTTTTTTTTTVN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75D3A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GGCCGTAGAGACTAT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026F4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T-Barcode-Primer</w:t>
            </w:r>
          </w:p>
        </w:tc>
      </w:tr>
      <w:tr w:rsidR="00567FF6" w:rsidRPr="00567FF6" w14:paraId="40332D53" w14:textId="77777777" w:rsidTr="00567FF6">
        <w:trPr>
          <w:trHeight w:val="2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8456A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olo-RT-25</w:t>
            </w:r>
          </w:p>
        </w:tc>
        <w:tc>
          <w:tcPr>
            <w:tcW w:w="2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BED7E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GACGTGTGCTCTTCCGATCTTCAGCTCGTCGCATATNNNNNNNNNTTTTTTTTTTTTTTTTTTTTTTTTTTTTTTVN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2C986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CAGCTCGTCGCATAT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9EFD8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T-Barcode-Primer</w:t>
            </w:r>
          </w:p>
        </w:tc>
      </w:tr>
      <w:tr w:rsidR="00567FF6" w:rsidRPr="00567FF6" w14:paraId="6CFDD868" w14:textId="77777777" w:rsidTr="00567FF6">
        <w:trPr>
          <w:trHeight w:val="2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EACA9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olo-RT-26</w:t>
            </w:r>
          </w:p>
        </w:tc>
        <w:tc>
          <w:tcPr>
            <w:tcW w:w="2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28B42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GACGTGTGCTCTTCCGATCTCAGAATCAGCGACGTANNNNNNNNNTTTTTTTTTTTTTTTTTTTTTTTTTTTTTTVN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56833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GAATCAGCGACGTA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B44DE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T-Barcode-Primer</w:t>
            </w:r>
          </w:p>
        </w:tc>
      </w:tr>
      <w:tr w:rsidR="00567FF6" w:rsidRPr="00567FF6" w14:paraId="53BC948A" w14:textId="77777777" w:rsidTr="00567FF6">
        <w:trPr>
          <w:trHeight w:val="2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3ECDD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olo-RT-27</w:t>
            </w:r>
          </w:p>
        </w:tc>
        <w:tc>
          <w:tcPr>
            <w:tcW w:w="2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2C774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GACGTGTGCTCTTCCGATCTGAGCAGAGTATCAGTCNNNNNNNNNTTTTTTTTTTTTTTTTTTTTTTTTTTTTTTVN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A9FEF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AGCAGAGTATCAGTC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651C9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T-Barcode-Primer</w:t>
            </w:r>
          </w:p>
        </w:tc>
      </w:tr>
      <w:tr w:rsidR="00567FF6" w:rsidRPr="00567FF6" w14:paraId="133A5321" w14:textId="77777777" w:rsidTr="00567FF6">
        <w:trPr>
          <w:trHeight w:val="20"/>
        </w:trPr>
        <w:tc>
          <w:tcPr>
            <w:tcW w:w="7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49B4A2D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olo-RT-28</w:t>
            </w:r>
          </w:p>
        </w:tc>
        <w:tc>
          <w:tcPr>
            <w:tcW w:w="24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479643B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GACGTGTGCTCTTCCGATCTGCTCCTATCTGCGTAANNNNNNNNNTTTTTTTTTTTTTTTTTTTTTTTTTTTTTTVN</w:t>
            </w:r>
          </w:p>
        </w:tc>
        <w:tc>
          <w:tcPr>
            <w:tcW w:w="8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0071B00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CTCCTATCTGCGTAA</w:t>
            </w:r>
          </w:p>
        </w:tc>
        <w:tc>
          <w:tcPr>
            <w:tcW w:w="9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BA3BA99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T-Barcode-Primer</w:t>
            </w:r>
          </w:p>
        </w:tc>
      </w:tr>
      <w:tr w:rsidR="00567FF6" w:rsidRPr="00567FF6" w14:paraId="75E619EC" w14:textId="77777777" w:rsidTr="00567FF6">
        <w:trPr>
          <w:trHeight w:val="20"/>
        </w:trPr>
        <w:tc>
          <w:tcPr>
            <w:tcW w:w="7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F93E0C5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olo-RT-29</w:t>
            </w:r>
          </w:p>
        </w:tc>
        <w:tc>
          <w:tcPr>
            <w:tcW w:w="24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722BFDB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GACGTGTGCTCTTCCGATCTTACTCGCGTAGAGGAANNNNNNNNNTTTTTTTTTTTTTTTTTTTTTTTTTTTTTTVN</w:t>
            </w:r>
          </w:p>
        </w:tc>
        <w:tc>
          <w:tcPr>
            <w:tcW w:w="8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B2709AD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ACTCGCGTAGAGGAA</w:t>
            </w:r>
          </w:p>
        </w:tc>
        <w:tc>
          <w:tcPr>
            <w:tcW w:w="90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3AB18E0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T-Barcode-Primer</w:t>
            </w:r>
          </w:p>
        </w:tc>
      </w:tr>
    </w:tbl>
    <w:p w14:paraId="2C9AA309" w14:textId="25761764" w:rsidR="00913C7E" w:rsidRPr="00567FF6" w:rsidRDefault="005B1CFB" w:rsidP="00632B63">
      <w:pPr>
        <w:jc w:val="left"/>
        <w:rPr>
          <w:rFonts w:ascii="Times New Roman" w:hAnsi="Times New Roman" w:cs="Times New Roman"/>
          <w:b/>
          <w:bCs/>
          <w:sz w:val="24"/>
        </w:rPr>
      </w:pPr>
      <w:r w:rsidRPr="00567FF6">
        <w:rPr>
          <w:rFonts w:ascii="Times New Roman" w:hAnsi="Times New Roman" w:cs="Times New Roman"/>
          <w:b/>
          <w:bCs/>
          <w:sz w:val="24"/>
        </w:rPr>
        <w:lastRenderedPageBreak/>
        <w:t>Table S</w:t>
      </w:r>
      <w:r w:rsidR="005D6E83" w:rsidRPr="00567FF6">
        <w:rPr>
          <w:rFonts w:ascii="Times New Roman" w:hAnsi="Times New Roman" w:cs="Times New Roman"/>
          <w:b/>
          <w:bCs/>
          <w:sz w:val="24"/>
        </w:rPr>
        <w:t>7</w:t>
      </w:r>
      <w:r w:rsidR="00FD36DB" w:rsidRPr="00567FF6">
        <w:rPr>
          <w:rFonts w:ascii="Times New Roman" w:hAnsi="Times New Roman" w:cs="Times New Roman"/>
          <w:b/>
          <w:bCs/>
          <w:sz w:val="24"/>
        </w:rPr>
        <w:t xml:space="preserve">  </w:t>
      </w:r>
      <w:r w:rsidRPr="00567FF6">
        <w:rPr>
          <w:rFonts w:ascii="Times New Roman" w:hAnsi="Times New Roman" w:cs="Times New Roman"/>
          <w:b/>
          <w:bCs/>
          <w:sz w:val="24"/>
        </w:rPr>
        <w:t xml:space="preserve">Primers for </w:t>
      </w:r>
      <w:r w:rsidR="00737678" w:rsidRPr="00567FF6">
        <w:rPr>
          <w:rFonts w:ascii="Times New Roman" w:hAnsi="Times New Roman" w:cs="Times New Roman"/>
          <w:b/>
          <w:sz w:val="24"/>
        </w:rPr>
        <w:t>sequencing</w:t>
      </w:r>
      <w:r w:rsidRPr="00567FF6">
        <w:rPr>
          <w:rFonts w:ascii="Times New Roman" w:hAnsi="Times New Roman" w:cs="Times New Roman"/>
          <w:b/>
          <w:bCs/>
          <w:sz w:val="24"/>
        </w:rPr>
        <w:t xml:space="preserve"> library construction</w:t>
      </w:r>
      <w:r w:rsidRPr="00567FF6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567FF6">
        <w:rPr>
          <w:rFonts w:ascii="Times New Roman" w:hAnsi="Times New Roman" w:cs="Times New Roman"/>
          <w:b/>
          <w:bCs/>
          <w:sz w:val="24"/>
        </w:rPr>
        <w:t>(continued)</w:t>
      </w:r>
    </w:p>
    <w:tbl>
      <w:tblPr>
        <w:tblW w:w="5209" w:type="pct"/>
        <w:tblLayout w:type="fixed"/>
        <w:tblLook w:val="04A0" w:firstRow="1" w:lastRow="0" w:firstColumn="1" w:lastColumn="0" w:noHBand="0" w:noVBand="1"/>
      </w:tblPr>
      <w:tblGrid>
        <w:gridCol w:w="1162"/>
        <w:gridCol w:w="80"/>
        <w:gridCol w:w="4443"/>
        <w:gridCol w:w="1588"/>
        <w:gridCol w:w="1599"/>
      </w:tblGrid>
      <w:tr w:rsidR="00567FF6" w:rsidRPr="00567FF6" w14:paraId="0BEF3BC5" w14:textId="77777777" w:rsidTr="00567FF6">
        <w:trPr>
          <w:trHeight w:val="20"/>
        </w:trPr>
        <w:tc>
          <w:tcPr>
            <w:tcW w:w="700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F0B7D77" w14:textId="46FE98CC" w:rsidR="00FD36DB" w:rsidRPr="00567FF6" w:rsidRDefault="00FD36DB" w:rsidP="00567F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67FF6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Primer</w:t>
            </w:r>
            <w:r w:rsidR="005B0C4D" w:rsidRPr="00567FF6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 </w:t>
            </w:r>
            <w:r w:rsidRPr="00567FF6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ID</w:t>
            </w:r>
          </w:p>
        </w:tc>
        <w:tc>
          <w:tcPr>
            <w:tcW w:w="250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6D8FD65" w14:textId="5B61604E" w:rsidR="00FD36DB" w:rsidRPr="00567FF6" w:rsidRDefault="004022AC" w:rsidP="00567F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67FF6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Sequence 5' to 3'</w:t>
            </w:r>
          </w:p>
        </w:tc>
        <w:tc>
          <w:tcPr>
            <w:tcW w:w="89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D7DEA41" w14:textId="1B50B72B" w:rsidR="00FD36DB" w:rsidRPr="00567FF6" w:rsidRDefault="00FD36DB" w:rsidP="00FD36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67FF6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Barcode/index</w:t>
            </w:r>
          </w:p>
        </w:tc>
        <w:tc>
          <w:tcPr>
            <w:tcW w:w="90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2907BEE" w14:textId="5F2B00A5" w:rsidR="00FD36DB" w:rsidRPr="00567FF6" w:rsidRDefault="00FD36DB" w:rsidP="00567F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67FF6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Note</w:t>
            </w:r>
          </w:p>
        </w:tc>
      </w:tr>
      <w:tr w:rsidR="00567FF6" w:rsidRPr="00567FF6" w14:paraId="2C3E5200" w14:textId="77777777" w:rsidTr="00567FF6">
        <w:trPr>
          <w:trHeight w:val="20"/>
        </w:trPr>
        <w:tc>
          <w:tcPr>
            <w:tcW w:w="655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B6B15AB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olo-RT-3</w:t>
            </w:r>
          </w:p>
        </w:tc>
        <w:tc>
          <w:tcPr>
            <w:tcW w:w="2548" w:type="pct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62B1AD0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GACGTGTGCTCTTCCGATCTCTGATAGCAGTCTTCCNNNNNNNNNTTTTTTTTTTTTTTTTTTTTTTTTTTTTTTVN</w:t>
            </w:r>
          </w:p>
        </w:tc>
        <w:tc>
          <w:tcPr>
            <w:tcW w:w="895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0614D" w14:textId="77777777" w:rsidR="00913C7E" w:rsidRPr="00567FF6" w:rsidRDefault="00913C7E" w:rsidP="00632B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TGATAGCAGTCTTCC</w:t>
            </w:r>
          </w:p>
        </w:tc>
        <w:tc>
          <w:tcPr>
            <w:tcW w:w="901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F91823E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T-Barcode-Primer</w:t>
            </w:r>
          </w:p>
        </w:tc>
      </w:tr>
      <w:tr w:rsidR="00567FF6" w:rsidRPr="00567FF6" w14:paraId="36B27DB1" w14:textId="77777777" w:rsidTr="00567FF6">
        <w:trPr>
          <w:trHeight w:val="20"/>
        </w:trPr>
        <w:tc>
          <w:tcPr>
            <w:tcW w:w="6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DDC9CCB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olo-RT-30</w:t>
            </w:r>
          </w:p>
        </w:tc>
        <w:tc>
          <w:tcPr>
            <w:tcW w:w="254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3780CEF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GACGTGTGCTCTTCCGATCTGGAATAAGTCCGTCAGNNNNNNNNNTTTTTTTTTTTTTTTTTTTTTTTTTTTTTTVN</w:t>
            </w:r>
          </w:p>
        </w:tc>
        <w:tc>
          <w:tcPr>
            <w:tcW w:w="8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509F5" w14:textId="77777777" w:rsidR="00913C7E" w:rsidRPr="00567FF6" w:rsidRDefault="00913C7E" w:rsidP="00632B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GAATAAGTCCGTCAG</w:t>
            </w:r>
          </w:p>
        </w:tc>
        <w:tc>
          <w:tcPr>
            <w:tcW w:w="9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3ABF3BD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T-Barcode-Primer</w:t>
            </w:r>
          </w:p>
        </w:tc>
      </w:tr>
      <w:tr w:rsidR="00567FF6" w:rsidRPr="00567FF6" w14:paraId="72FCD7AB" w14:textId="77777777" w:rsidTr="00567FF6">
        <w:trPr>
          <w:trHeight w:val="20"/>
        </w:trPr>
        <w:tc>
          <w:tcPr>
            <w:tcW w:w="65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CB595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olo-RT-31</w:t>
            </w:r>
          </w:p>
        </w:tc>
        <w:tc>
          <w:tcPr>
            <w:tcW w:w="2548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EFD81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GACGTGTGCTCTTCCGATCTCGTAGCGAGTACGATANNNNNNNNNTTTTTTTTTTTTTTTTTTTTTTTTTTTTTTVN</w:t>
            </w:r>
          </w:p>
        </w:tc>
        <w:tc>
          <w:tcPr>
            <w:tcW w:w="89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018C0" w14:textId="77777777" w:rsidR="00913C7E" w:rsidRPr="00567FF6" w:rsidRDefault="00913C7E" w:rsidP="00632B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GTAGCGAGTACGATA</w:t>
            </w:r>
          </w:p>
        </w:tc>
        <w:tc>
          <w:tcPr>
            <w:tcW w:w="90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26440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T-Barcode-Primer</w:t>
            </w:r>
          </w:p>
        </w:tc>
      </w:tr>
      <w:tr w:rsidR="00567FF6" w:rsidRPr="00567FF6" w14:paraId="6866C080" w14:textId="77777777" w:rsidTr="00567FF6">
        <w:trPr>
          <w:trHeight w:val="2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AB4F4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olo-RT-32</w:t>
            </w:r>
          </w:p>
        </w:tc>
        <w:tc>
          <w:tcPr>
            <w:tcW w:w="2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CDBF8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GACGTGTGCTCTTCCGATCTCTGCCTAGTAGAAGGANNNNNNNNNTTTTTTTTTTTTTTTTTTTTTTTTTTTTTTVN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F7F14" w14:textId="77777777" w:rsidR="00913C7E" w:rsidRPr="00567FF6" w:rsidRDefault="00913C7E" w:rsidP="00632B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TGCCTAGTAGAAGGA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AEEC4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T-Barcode-Primer</w:t>
            </w:r>
          </w:p>
        </w:tc>
      </w:tr>
      <w:tr w:rsidR="00567FF6" w:rsidRPr="00567FF6" w14:paraId="1684FB64" w14:textId="77777777" w:rsidTr="00567FF6">
        <w:trPr>
          <w:trHeight w:val="2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3CC89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olo-RT-33</w:t>
            </w:r>
          </w:p>
        </w:tc>
        <w:tc>
          <w:tcPr>
            <w:tcW w:w="2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A7C09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GACGTGTGCTCTTCCGATCTAAGCCGCGTATTCTCTNNNNNNNNNTTTTTTTTTTTTTTTTTTTTTTTTTTTTTTVN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53E0F" w14:textId="77777777" w:rsidR="00913C7E" w:rsidRPr="00567FF6" w:rsidRDefault="00913C7E" w:rsidP="00632B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AGCCGCGTATTCTCT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AA8A8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T-Barcode-Primer</w:t>
            </w:r>
          </w:p>
        </w:tc>
      </w:tr>
      <w:tr w:rsidR="00567FF6" w:rsidRPr="00567FF6" w14:paraId="202C89C8" w14:textId="77777777" w:rsidTr="00567FF6">
        <w:trPr>
          <w:trHeight w:val="2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CF450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olo-RT-34</w:t>
            </w:r>
          </w:p>
        </w:tc>
        <w:tc>
          <w:tcPr>
            <w:tcW w:w="2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55164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GACGTGTGCTCTTCCGATCTCAGCCGAAGTACGATANNNNNNNNNTTTTTTTTTTTTTTTTTTTTTTTTTTTTTTVN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0493D" w14:textId="77777777" w:rsidR="00913C7E" w:rsidRPr="00567FF6" w:rsidRDefault="00913C7E" w:rsidP="00632B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GCCGAAGTACGATA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66FD2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T-Barcode-Primer</w:t>
            </w:r>
          </w:p>
        </w:tc>
      </w:tr>
      <w:tr w:rsidR="00567FF6" w:rsidRPr="00567FF6" w14:paraId="5395ABB4" w14:textId="77777777" w:rsidTr="00567FF6">
        <w:trPr>
          <w:trHeight w:val="2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E83DD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olo-RT-35</w:t>
            </w:r>
          </w:p>
        </w:tc>
        <w:tc>
          <w:tcPr>
            <w:tcW w:w="2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596B2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GACGTGTGCTCTTCCGATCTAGCTCTCTCTAGAGTCNNNNNNNNNTTTTTTTTTTTTTTTTTTTTTTTTTTTTTTVN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2E33C" w14:textId="77777777" w:rsidR="00913C7E" w:rsidRPr="00567FF6" w:rsidRDefault="00913C7E" w:rsidP="00632B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GCTCTCTCTAGAGTC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453F5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T-Barcode-Primer</w:t>
            </w:r>
          </w:p>
        </w:tc>
      </w:tr>
      <w:tr w:rsidR="00567FF6" w:rsidRPr="00567FF6" w14:paraId="2E137122" w14:textId="77777777" w:rsidTr="00567FF6">
        <w:trPr>
          <w:trHeight w:val="2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90018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olo-RT-36</w:t>
            </w:r>
          </w:p>
        </w:tc>
        <w:tc>
          <w:tcPr>
            <w:tcW w:w="2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55B2F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GACGTGTGCTCTTCCGATCTTCAGGATCAGATCGGANNNNNNNNNTTTTTTTTTTTTTTTTTTTTTTTTTTTTTTVN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7D1FA" w14:textId="77777777" w:rsidR="00913C7E" w:rsidRPr="00567FF6" w:rsidRDefault="00913C7E" w:rsidP="00632B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CAGGATCAGATCGGA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F0444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T-Barcode-Primer</w:t>
            </w:r>
          </w:p>
        </w:tc>
      </w:tr>
      <w:tr w:rsidR="00567FF6" w:rsidRPr="00567FF6" w14:paraId="46A3155F" w14:textId="77777777" w:rsidTr="00567FF6">
        <w:trPr>
          <w:trHeight w:val="2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7EED2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olo-RT-37</w:t>
            </w:r>
          </w:p>
        </w:tc>
        <w:tc>
          <w:tcPr>
            <w:tcW w:w="2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1B8BA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GACGTGTGCTCTTCCGATCTATGCGATTCCGCATCTNNNNNNNNNTTTTTTTTTTTTTTTTTTTTTTTTTTTTTTVN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8B634" w14:textId="77777777" w:rsidR="00913C7E" w:rsidRPr="00567FF6" w:rsidRDefault="00913C7E" w:rsidP="00632B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TGCGATTCCGCATCT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29B77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T-Barcode-Primer</w:t>
            </w:r>
          </w:p>
        </w:tc>
      </w:tr>
      <w:tr w:rsidR="00567FF6" w:rsidRPr="00567FF6" w14:paraId="2B4DC294" w14:textId="77777777" w:rsidTr="00567FF6">
        <w:trPr>
          <w:trHeight w:val="2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7C1FD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olo-RT-38</w:t>
            </w:r>
          </w:p>
        </w:tc>
        <w:tc>
          <w:tcPr>
            <w:tcW w:w="2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9F702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GACGTGTGCTCTTCCGATCTGACTGCGAGAGACTTANNNNNNNNNTTTTTTTTTTTTTTTTTTTTTTTTTTTTTTVN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5B103" w14:textId="77777777" w:rsidR="00913C7E" w:rsidRPr="00567FF6" w:rsidRDefault="00913C7E" w:rsidP="00632B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ACTGCGAGAGACTTA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49D27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T-Barcode-Primer</w:t>
            </w:r>
          </w:p>
        </w:tc>
      </w:tr>
      <w:tr w:rsidR="00567FF6" w:rsidRPr="00567FF6" w14:paraId="375BF368" w14:textId="77777777" w:rsidTr="00567FF6">
        <w:trPr>
          <w:trHeight w:val="2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E6056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olo-RT-39</w:t>
            </w:r>
          </w:p>
        </w:tc>
        <w:tc>
          <w:tcPr>
            <w:tcW w:w="2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2A267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GACGTGTGCTCTTCCGATCTTAAGCGTCAGGATCGANNNNNNNNNTTTTTTTTTTTTTTTTTTTTTTTTTTTTTTVN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D171E" w14:textId="77777777" w:rsidR="00913C7E" w:rsidRPr="00567FF6" w:rsidRDefault="00913C7E" w:rsidP="00632B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AAGCGTCAGGATCGA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CC199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T-Barcode-Primer</w:t>
            </w:r>
          </w:p>
        </w:tc>
      </w:tr>
      <w:tr w:rsidR="00567FF6" w:rsidRPr="00567FF6" w14:paraId="5D1AD9A5" w14:textId="77777777" w:rsidTr="00567FF6">
        <w:trPr>
          <w:trHeight w:val="2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5BB1D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olo-RT-4</w:t>
            </w:r>
          </w:p>
        </w:tc>
        <w:tc>
          <w:tcPr>
            <w:tcW w:w="2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83BAC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GACGTGTGCTCTTCCGATCTCGGACTGAGCGTAATANNNNNNNNNTTTTTTTTTTTTTTTTTTTTTTTTTTTTTTVN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62428" w14:textId="77777777" w:rsidR="00913C7E" w:rsidRPr="00567FF6" w:rsidRDefault="00913C7E" w:rsidP="00632B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GGACTGAGCGTAATA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5D0DF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T-Barcode-Primer</w:t>
            </w:r>
          </w:p>
        </w:tc>
      </w:tr>
      <w:tr w:rsidR="00567FF6" w:rsidRPr="00567FF6" w14:paraId="633FD4D6" w14:textId="77777777" w:rsidTr="00567FF6">
        <w:trPr>
          <w:trHeight w:val="2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C7897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olo-RT-40</w:t>
            </w:r>
          </w:p>
        </w:tc>
        <w:tc>
          <w:tcPr>
            <w:tcW w:w="2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B170A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GACGTGTGCTCTTCCGATCTCAGTCCTAGTCATGCTNNNNNNNNNTTTTTTTTTTTTTTTTTTTTTTTTTTTTTTVN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FC0D6" w14:textId="77777777" w:rsidR="00913C7E" w:rsidRPr="00567FF6" w:rsidRDefault="00913C7E" w:rsidP="00632B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GTCCTAGTCATGCT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5A24B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T-Barcode-Primer</w:t>
            </w:r>
          </w:p>
        </w:tc>
      </w:tr>
      <w:tr w:rsidR="00567FF6" w:rsidRPr="00567FF6" w14:paraId="08F5C6A6" w14:textId="77777777" w:rsidTr="00567FF6">
        <w:trPr>
          <w:trHeight w:val="2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4FB6C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olo-RT-41</w:t>
            </w:r>
          </w:p>
        </w:tc>
        <w:tc>
          <w:tcPr>
            <w:tcW w:w="2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E245E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GACGTGTGCTCTTCCGATCTCGGAGTCGTAATAGCANNNNNNNNNTTTTTTTTTTTTTTTTTTTTTTTTTTTTTTVN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60497" w14:textId="77777777" w:rsidR="00913C7E" w:rsidRPr="00567FF6" w:rsidRDefault="00913C7E" w:rsidP="00632B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GGAGTCGTAATAGCA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AD18C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T-Barcode-Primer</w:t>
            </w:r>
          </w:p>
        </w:tc>
      </w:tr>
      <w:tr w:rsidR="00567FF6" w:rsidRPr="00567FF6" w14:paraId="6826FB8B" w14:textId="77777777" w:rsidTr="00567FF6">
        <w:trPr>
          <w:trHeight w:val="2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2792A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olo-RT-42</w:t>
            </w:r>
          </w:p>
        </w:tc>
        <w:tc>
          <w:tcPr>
            <w:tcW w:w="2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F1633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GACGTGTGCTCTTCCGATCTCGCTATCGTATCTGCANNNNNNNNNTTTTTTTTTTTTTTTTTTTTTTTTTTTTTTVN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3897A" w14:textId="77777777" w:rsidR="00913C7E" w:rsidRPr="00567FF6" w:rsidRDefault="00913C7E" w:rsidP="00632B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GCTATCGTATCTGCA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DFD30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T-Barcode-Primer</w:t>
            </w:r>
          </w:p>
        </w:tc>
      </w:tr>
      <w:tr w:rsidR="00567FF6" w:rsidRPr="00567FF6" w14:paraId="62D198A8" w14:textId="77777777" w:rsidTr="00567FF6">
        <w:trPr>
          <w:trHeight w:val="2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CECEC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olo-RT-43</w:t>
            </w:r>
          </w:p>
        </w:tc>
        <w:tc>
          <w:tcPr>
            <w:tcW w:w="2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9E304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GACGTGTGCTCTTCCGATCTCAGCAGCTCAGATAAGNNNNNNNNNTTTTTTTTTTTTTTTTTTTTTTTTTTTTTTVN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6DCA8" w14:textId="77777777" w:rsidR="00913C7E" w:rsidRPr="00567FF6" w:rsidRDefault="00913C7E" w:rsidP="00632B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GCAGCTCAGATAAG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BE875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T-Barcode-Primer</w:t>
            </w:r>
          </w:p>
        </w:tc>
      </w:tr>
      <w:tr w:rsidR="00567FF6" w:rsidRPr="00567FF6" w14:paraId="34199A8E" w14:textId="77777777" w:rsidTr="00567FF6">
        <w:trPr>
          <w:trHeight w:val="2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A622A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olo-RT-44</w:t>
            </w:r>
          </w:p>
        </w:tc>
        <w:tc>
          <w:tcPr>
            <w:tcW w:w="2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4A5C5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GACGTGTGCTCTTCCGATCTTAGCCGGCAGTATAAGNNNNNNNNNTTTTTTTTTTTTTTTTTTTTTTTTTTTTTTVN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85F78" w14:textId="77777777" w:rsidR="00913C7E" w:rsidRPr="00567FF6" w:rsidRDefault="00913C7E" w:rsidP="00632B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AGCCGGCAGTATAAG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33D75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T-Barcode-Primer</w:t>
            </w:r>
          </w:p>
        </w:tc>
      </w:tr>
      <w:tr w:rsidR="00567FF6" w:rsidRPr="00567FF6" w14:paraId="523DA37B" w14:textId="77777777" w:rsidTr="00567FF6">
        <w:trPr>
          <w:trHeight w:val="2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B0663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olo-RT-45</w:t>
            </w:r>
          </w:p>
        </w:tc>
        <w:tc>
          <w:tcPr>
            <w:tcW w:w="2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0E4C6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GACGTGTGCTCTTCCGATCTAAGGAGCAGGCTATCTNNNNNNNNNTTTTTTTTTTTTTTTTTTTTTTTTTTTTTTVN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54D7A" w14:textId="77777777" w:rsidR="00913C7E" w:rsidRPr="00567FF6" w:rsidRDefault="00913C7E" w:rsidP="00632B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AGGAGCAGGCTATCT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A4174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T-Barcode-Primer</w:t>
            </w:r>
          </w:p>
        </w:tc>
      </w:tr>
      <w:tr w:rsidR="00567FF6" w:rsidRPr="00567FF6" w14:paraId="34598E2E" w14:textId="77777777" w:rsidTr="00567FF6">
        <w:trPr>
          <w:trHeight w:val="2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58332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olo-RT-46</w:t>
            </w:r>
          </w:p>
        </w:tc>
        <w:tc>
          <w:tcPr>
            <w:tcW w:w="2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6E304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GACGTGTGCTCTTCCGATCTCTCCTAGTCTTCCTTCNNNNNNNNNTTTTTTTTTTTTTTTTTTTTTTTTTTTTTTVN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FDFBB" w14:textId="77777777" w:rsidR="00913C7E" w:rsidRPr="00567FF6" w:rsidRDefault="00913C7E" w:rsidP="00632B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TCCTAGTCTTCCTTC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6C327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T-Barcode-Primer</w:t>
            </w:r>
          </w:p>
        </w:tc>
      </w:tr>
      <w:tr w:rsidR="00567FF6" w:rsidRPr="00567FF6" w14:paraId="39C94C67" w14:textId="77777777" w:rsidTr="00567FF6">
        <w:trPr>
          <w:trHeight w:val="20"/>
        </w:trPr>
        <w:tc>
          <w:tcPr>
            <w:tcW w:w="6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AB03A79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olo-RT-47</w:t>
            </w:r>
          </w:p>
        </w:tc>
        <w:tc>
          <w:tcPr>
            <w:tcW w:w="254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5C023E7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GACGTGTGCTCTTCCGATCTTCAGCTCTCGTATCAGNNNNNNNNNTTTTTTTTTTTTTTTTTTTTTTTTTTTTTTVN</w:t>
            </w:r>
          </w:p>
        </w:tc>
        <w:tc>
          <w:tcPr>
            <w:tcW w:w="8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E16A2" w14:textId="77777777" w:rsidR="00913C7E" w:rsidRPr="00567FF6" w:rsidRDefault="00913C7E" w:rsidP="00632B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CAGCTCTCGTATCAG</w:t>
            </w:r>
          </w:p>
        </w:tc>
        <w:tc>
          <w:tcPr>
            <w:tcW w:w="9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E2703CA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T-Barcode-Primer</w:t>
            </w:r>
          </w:p>
        </w:tc>
      </w:tr>
      <w:tr w:rsidR="00567FF6" w:rsidRPr="00567FF6" w14:paraId="0D9E0B3C" w14:textId="77777777" w:rsidTr="00567FF6">
        <w:trPr>
          <w:trHeight w:val="20"/>
        </w:trPr>
        <w:tc>
          <w:tcPr>
            <w:tcW w:w="6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A84D42C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olo-RT-48</w:t>
            </w:r>
          </w:p>
        </w:tc>
        <w:tc>
          <w:tcPr>
            <w:tcW w:w="2548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4CC8422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GACGTGTGCTCTTCCGATCTGAATAAGAGCAGCCTCNNNNNNNNNTTTTTTTTTTTTTTTTTTTTTTTTTTTTTTVN</w:t>
            </w:r>
          </w:p>
        </w:tc>
        <w:tc>
          <w:tcPr>
            <w:tcW w:w="8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5F8C6" w14:textId="77777777" w:rsidR="00913C7E" w:rsidRPr="00567FF6" w:rsidRDefault="00913C7E" w:rsidP="00632B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AATAAGAGCAGCCTC</w:t>
            </w:r>
          </w:p>
        </w:tc>
        <w:tc>
          <w:tcPr>
            <w:tcW w:w="90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B559767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T-Barcode-Primer</w:t>
            </w:r>
          </w:p>
        </w:tc>
      </w:tr>
    </w:tbl>
    <w:p w14:paraId="420B6AFA" w14:textId="669B11DB" w:rsidR="00913C7E" w:rsidRPr="00567FF6" w:rsidRDefault="005B1CFB" w:rsidP="00632B63">
      <w:pPr>
        <w:jc w:val="left"/>
        <w:rPr>
          <w:rFonts w:ascii="Times New Roman" w:hAnsi="Times New Roman" w:cs="Times New Roman"/>
          <w:b/>
          <w:bCs/>
          <w:sz w:val="24"/>
        </w:rPr>
      </w:pPr>
      <w:r w:rsidRPr="00567FF6">
        <w:rPr>
          <w:rFonts w:ascii="Times New Roman" w:hAnsi="Times New Roman" w:cs="Times New Roman"/>
          <w:b/>
          <w:bCs/>
          <w:sz w:val="24"/>
        </w:rPr>
        <w:lastRenderedPageBreak/>
        <w:t>Table S</w:t>
      </w:r>
      <w:r w:rsidR="005D6E83" w:rsidRPr="00567FF6">
        <w:rPr>
          <w:rFonts w:ascii="Times New Roman" w:hAnsi="Times New Roman" w:cs="Times New Roman"/>
          <w:b/>
          <w:bCs/>
          <w:sz w:val="24"/>
        </w:rPr>
        <w:t>7</w:t>
      </w:r>
      <w:r w:rsidR="00CA5A6A" w:rsidRPr="00567FF6">
        <w:rPr>
          <w:rFonts w:ascii="Times New Roman" w:hAnsi="Times New Roman" w:cs="Times New Roman"/>
          <w:b/>
          <w:bCs/>
          <w:sz w:val="24"/>
        </w:rPr>
        <w:t xml:space="preserve">  </w:t>
      </w:r>
      <w:r w:rsidRPr="00567FF6">
        <w:rPr>
          <w:rFonts w:ascii="Times New Roman" w:hAnsi="Times New Roman" w:cs="Times New Roman"/>
          <w:b/>
          <w:bCs/>
          <w:sz w:val="24"/>
        </w:rPr>
        <w:t xml:space="preserve">Primers for </w:t>
      </w:r>
      <w:r w:rsidR="00737678" w:rsidRPr="00567FF6">
        <w:rPr>
          <w:rFonts w:ascii="Times New Roman" w:hAnsi="Times New Roman" w:cs="Times New Roman"/>
          <w:b/>
          <w:sz w:val="24"/>
        </w:rPr>
        <w:t>sequencing</w:t>
      </w:r>
      <w:r w:rsidRPr="00567FF6">
        <w:rPr>
          <w:rFonts w:ascii="Times New Roman" w:hAnsi="Times New Roman" w:cs="Times New Roman"/>
          <w:b/>
          <w:bCs/>
          <w:sz w:val="24"/>
        </w:rPr>
        <w:t xml:space="preserve"> library construction</w:t>
      </w:r>
      <w:r w:rsidRPr="00567FF6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567FF6">
        <w:rPr>
          <w:rFonts w:ascii="Times New Roman" w:hAnsi="Times New Roman" w:cs="Times New Roman"/>
          <w:b/>
          <w:bCs/>
          <w:sz w:val="24"/>
        </w:rPr>
        <w:t>(continued)</w:t>
      </w:r>
    </w:p>
    <w:tbl>
      <w:tblPr>
        <w:tblW w:w="5209" w:type="pct"/>
        <w:tblLayout w:type="fixed"/>
        <w:tblLook w:val="04A0" w:firstRow="1" w:lastRow="0" w:firstColumn="1" w:lastColumn="0" w:noHBand="0" w:noVBand="1"/>
      </w:tblPr>
      <w:tblGrid>
        <w:gridCol w:w="1309"/>
        <w:gridCol w:w="4376"/>
        <w:gridCol w:w="1588"/>
        <w:gridCol w:w="1599"/>
      </w:tblGrid>
      <w:tr w:rsidR="00567FF6" w:rsidRPr="00567FF6" w14:paraId="0C04588B" w14:textId="77777777" w:rsidTr="00567FF6">
        <w:trPr>
          <w:trHeight w:val="20"/>
        </w:trPr>
        <w:tc>
          <w:tcPr>
            <w:tcW w:w="73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59DDB4E" w14:textId="061388AE" w:rsidR="00CA5A6A" w:rsidRPr="00567FF6" w:rsidRDefault="00CA5A6A" w:rsidP="00567F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67FF6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Primer</w:t>
            </w:r>
            <w:r w:rsidR="005B0C4D" w:rsidRPr="00567FF6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 </w:t>
            </w:r>
            <w:r w:rsidRPr="00567FF6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ID</w:t>
            </w:r>
          </w:p>
        </w:tc>
        <w:tc>
          <w:tcPr>
            <w:tcW w:w="246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3F30FF6" w14:textId="53D11661" w:rsidR="00CA5A6A" w:rsidRPr="00567FF6" w:rsidRDefault="004022AC" w:rsidP="00567F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67FF6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Sequence 5' to 3'</w:t>
            </w:r>
          </w:p>
        </w:tc>
        <w:tc>
          <w:tcPr>
            <w:tcW w:w="89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EB814EE" w14:textId="096F8741" w:rsidR="00CA5A6A" w:rsidRPr="00567FF6" w:rsidRDefault="00CA5A6A" w:rsidP="00567F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67FF6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Barcode/index</w:t>
            </w:r>
          </w:p>
        </w:tc>
        <w:tc>
          <w:tcPr>
            <w:tcW w:w="90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707A9A7" w14:textId="41053B56" w:rsidR="00CA5A6A" w:rsidRPr="00567FF6" w:rsidRDefault="00CA5A6A" w:rsidP="00567F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67FF6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Note</w:t>
            </w:r>
          </w:p>
        </w:tc>
      </w:tr>
      <w:tr w:rsidR="00567FF6" w:rsidRPr="00567FF6" w14:paraId="7175234D" w14:textId="77777777" w:rsidTr="00567FF6">
        <w:trPr>
          <w:trHeight w:val="20"/>
        </w:trPr>
        <w:tc>
          <w:tcPr>
            <w:tcW w:w="73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59448DB" w14:textId="7FAFF6E6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olo-RT-49</w:t>
            </w:r>
          </w:p>
        </w:tc>
        <w:tc>
          <w:tcPr>
            <w:tcW w:w="246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4BBDBCB" w14:textId="1C9FD490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GACGTGTGCTCTTCCGATCTCTCTAATTCGGCGCATNNNNNNNNNTTTTTTTTTTTTTTTTTTTTTTTTTTTTTTVN</w:t>
            </w:r>
          </w:p>
        </w:tc>
        <w:tc>
          <w:tcPr>
            <w:tcW w:w="89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5EBB33F" w14:textId="3AAA474B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TCTAATTCGGCGCAT</w:t>
            </w:r>
          </w:p>
        </w:tc>
        <w:tc>
          <w:tcPr>
            <w:tcW w:w="90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E4829B7" w14:textId="317DDDD1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T-Barcode-Primer</w:t>
            </w:r>
          </w:p>
        </w:tc>
      </w:tr>
      <w:tr w:rsidR="00567FF6" w:rsidRPr="00567FF6" w14:paraId="254953C2" w14:textId="77777777" w:rsidTr="00567FF6">
        <w:trPr>
          <w:trHeight w:val="20"/>
        </w:trPr>
        <w:tc>
          <w:tcPr>
            <w:tcW w:w="7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FB7B7BE" w14:textId="3051BA61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olo-RT-5</w:t>
            </w:r>
          </w:p>
        </w:tc>
        <w:tc>
          <w:tcPr>
            <w:tcW w:w="24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610AE65" w14:textId="1200C8A1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GACGTGTGCTCTTCCGATCTCTCGTACTCTGCAGTANNNNNNNNNTTTTTTTTTTTTTTTTTTTTTTTTTTTTTTVN</w:t>
            </w:r>
          </w:p>
        </w:tc>
        <w:tc>
          <w:tcPr>
            <w:tcW w:w="8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8FF1F46" w14:textId="5E9F339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TCGTACTCTGCAGTA</w:t>
            </w:r>
          </w:p>
        </w:tc>
        <w:tc>
          <w:tcPr>
            <w:tcW w:w="9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E5F9E51" w14:textId="1BEF59C9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T-Barcode-Primer</w:t>
            </w:r>
          </w:p>
        </w:tc>
      </w:tr>
      <w:tr w:rsidR="00567FF6" w:rsidRPr="00567FF6" w14:paraId="78BAB152" w14:textId="77777777" w:rsidTr="00567FF6">
        <w:trPr>
          <w:trHeight w:val="20"/>
        </w:trPr>
        <w:tc>
          <w:tcPr>
            <w:tcW w:w="7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91EF426" w14:textId="63811682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olo-RT-50</w:t>
            </w:r>
          </w:p>
        </w:tc>
        <w:tc>
          <w:tcPr>
            <w:tcW w:w="24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38911E7" w14:textId="1D1261AC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GACGTGTGCTCTTCCGATCTTCAGCTCTCGGAATCTNNNNNNNNNTTTTTTTTTTTTTTTTTTTTTTTTTTTTTTVN</w:t>
            </w:r>
          </w:p>
        </w:tc>
        <w:tc>
          <w:tcPr>
            <w:tcW w:w="8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C8071F5" w14:textId="76995A15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CAGCTCTCGGAATCT</w:t>
            </w:r>
          </w:p>
        </w:tc>
        <w:tc>
          <w:tcPr>
            <w:tcW w:w="9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6A08FD5" w14:textId="4F736E5E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T-Barcode-Primer</w:t>
            </w:r>
          </w:p>
        </w:tc>
      </w:tr>
      <w:tr w:rsidR="00567FF6" w:rsidRPr="00567FF6" w14:paraId="316A35DD" w14:textId="77777777" w:rsidTr="00567FF6">
        <w:trPr>
          <w:trHeight w:val="20"/>
        </w:trPr>
        <w:tc>
          <w:tcPr>
            <w:tcW w:w="73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199EA" w14:textId="230741A6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olo-RT-51</w:t>
            </w:r>
          </w:p>
        </w:tc>
        <w:tc>
          <w:tcPr>
            <w:tcW w:w="246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A7B0D" w14:textId="682F64DC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GACGTGTGCTCTTCCGATCTCTGATCCGTAGCCTATNNNNNNNNNTTTTTTTTTTTTTTTTTTTTTTTTTTTTTTVN</w:t>
            </w:r>
          </w:p>
        </w:tc>
        <w:tc>
          <w:tcPr>
            <w:tcW w:w="89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F81C8" w14:textId="2EC4712B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TGATCCGTAGCCTAT</w:t>
            </w:r>
          </w:p>
        </w:tc>
        <w:tc>
          <w:tcPr>
            <w:tcW w:w="90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2AA40" w14:textId="5977205F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T-Barcode-Primer</w:t>
            </w:r>
          </w:p>
        </w:tc>
      </w:tr>
      <w:tr w:rsidR="00567FF6" w:rsidRPr="00567FF6" w14:paraId="219BD0D7" w14:textId="77777777" w:rsidTr="00567FF6">
        <w:trPr>
          <w:trHeight w:val="2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1263E" w14:textId="0ACAA775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olo-RT-52</w:t>
            </w:r>
          </w:p>
        </w:tc>
        <w:tc>
          <w:tcPr>
            <w:tcW w:w="2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4F2E4" w14:textId="20CE0311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GACGTGTGCTCTTCCGATCTAGAATAGCAGACGCTCNNNNNNNNNTTTTTTTTTTTTTTTTTTTTTTTTTTTTTTVN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6CA8D" w14:textId="4AD5CCC5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GAATAGCAGACGCTC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56621" w14:textId="114D93DF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T-Barcode-Primer</w:t>
            </w:r>
          </w:p>
        </w:tc>
      </w:tr>
      <w:tr w:rsidR="00567FF6" w:rsidRPr="00567FF6" w14:paraId="4F0B5B63" w14:textId="77777777" w:rsidTr="00567FF6">
        <w:trPr>
          <w:trHeight w:val="2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77B34" w14:textId="5AD828AF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olo-RT-53</w:t>
            </w:r>
          </w:p>
        </w:tc>
        <w:tc>
          <w:tcPr>
            <w:tcW w:w="2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E7573" w14:textId="0AF4CE6B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GACGTGTGCTCTTCCGATCTAGCGTATTCGACGGAANNNNNNNNNTTTTTTTTTTTTTTTTTTTTTTTTTTTTTTVN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C847C" w14:textId="41A9E766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GCGTATTCGACGGAA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35C5E" w14:textId="796D4FF6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T-Barcode-Primer</w:t>
            </w:r>
          </w:p>
        </w:tc>
      </w:tr>
      <w:tr w:rsidR="00567FF6" w:rsidRPr="00567FF6" w14:paraId="65A44B45" w14:textId="77777777" w:rsidTr="00567FF6">
        <w:trPr>
          <w:trHeight w:val="2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DCB9F" w14:textId="5ECF3BCD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olo-RT-54</w:t>
            </w:r>
          </w:p>
        </w:tc>
        <w:tc>
          <w:tcPr>
            <w:tcW w:w="2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94064" w14:textId="67FF5329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GACGTGTGCTCTTCCGATCTACGCAGCAGACTAGATNNNNNNNNNTTTTTTTTTTTTTTTTTTTTTTTTTTTTTTVN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82DEC" w14:textId="5AD548B0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CGCAGCAGACTAGAT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68F4D" w14:textId="4B97944A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T-Barcode-Primer</w:t>
            </w:r>
          </w:p>
        </w:tc>
      </w:tr>
      <w:tr w:rsidR="00567FF6" w:rsidRPr="00567FF6" w14:paraId="58661DBC" w14:textId="77777777" w:rsidTr="00567FF6">
        <w:trPr>
          <w:trHeight w:val="2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88F26" w14:textId="3168505C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olo-RT-55</w:t>
            </w:r>
          </w:p>
        </w:tc>
        <w:tc>
          <w:tcPr>
            <w:tcW w:w="2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89305" w14:textId="63D63B10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GACGTGTGCTCTTCCGATCTGACGGCTAGAGTAATCNNNNNNNNNTTTTTTTTTTTTTTTTTTTTTTTTTTTTTTVN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D2E84" w14:textId="4A5ECE32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ACGGCTAGAGTAATC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E2FA1" w14:textId="09578170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T-Barcode-Primer</w:t>
            </w:r>
          </w:p>
        </w:tc>
      </w:tr>
      <w:tr w:rsidR="00567FF6" w:rsidRPr="00567FF6" w14:paraId="0574FE07" w14:textId="77777777" w:rsidTr="00567FF6">
        <w:trPr>
          <w:trHeight w:val="2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FA503" w14:textId="04B7EB35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olo-RT-56</w:t>
            </w:r>
          </w:p>
        </w:tc>
        <w:tc>
          <w:tcPr>
            <w:tcW w:w="2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A5DA1" w14:textId="563CD3B4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GACGTGTGCTCTTCCGATCTACTGATGAGGATTCGGNNNNNNNNNTTTTTTTTTTTTTTTTTTTTTTTTTTTTTTVN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68E6D" w14:textId="701C906D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CTGATGAGGATTCGG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2DA7E" w14:textId="598819BD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T-Barcode-Primer</w:t>
            </w:r>
          </w:p>
        </w:tc>
      </w:tr>
      <w:tr w:rsidR="00567FF6" w:rsidRPr="00567FF6" w14:paraId="164C77DE" w14:textId="77777777" w:rsidTr="00567FF6">
        <w:trPr>
          <w:trHeight w:val="2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1F562" w14:textId="05ED1AA5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olo-RT-57</w:t>
            </w:r>
          </w:p>
        </w:tc>
        <w:tc>
          <w:tcPr>
            <w:tcW w:w="2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F9C33" w14:textId="2102293E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GACGTGTGCTCTTCCGATCTAGAGCTTCAGTCCTTCNNNNNNNNNTTTTTTTTTTTTTTTTTTTTTTTTTTTTTTVN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82412" w14:textId="506D4065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GAGCTTCAGTCCTTC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CB4B0" w14:textId="2A677752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T-Barcode-Primer</w:t>
            </w:r>
          </w:p>
        </w:tc>
      </w:tr>
      <w:tr w:rsidR="00567FF6" w:rsidRPr="00567FF6" w14:paraId="7049EBA6" w14:textId="77777777" w:rsidTr="00567FF6">
        <w:trPr>
          <w:trHeight w:val="2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F2E68" w14:textId="22EF766D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olo-RT-58</w:t>
            </w:r>
          </w:p>
        </w:tc>
        <w:tc>
          <w:tcPr>
            <w:tcW w:w="2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40C73" w14:textId="06CB8D4D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GACGTGTGCTCTTCCGATCTAAGTCTGCATCTCGCTNNNNNNNNNTTTTTTTTTTTTTTTTTTTTTTTTTTTTTTVN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E41E2" w14:textId="5C8BA3F2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AGTCTGCATCTCGCT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27E73" w14:textId="28A48F9C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T-Barcode-Primer</w:t>
            </w:r>
          </w:p>
        </w:tc>
      </w:tr>
      <w:tr w:rsidR="00567FF6" w:rsidRPr="00567FF6" w14:paraId="77E43C41" w14:textId="77777777" w:rsidTr="00567FF6">
        <w:trPr>
          <w:trHeight w:val="2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23265" w14:textId="6BB8F9C8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olo-RT-59</w:t>
            </w:r>
          </w:p>
        </w:tc>
        <w:tc>
          <w:tcPr>
            <w:tcW w:w="2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42688" w14:textId="44852FDC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GACGTGTGCTCTTCCGATCTCTAGAGTAGGCTAGCANNNNNNNNNTTTTTTTTTTTTTTTTTTTTTTTTTTTTTTVN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70113" w14:textId="79D4B61A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TAGAGTAGGCTAGCA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135A8" w14:textId="6EB068BC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T-Barcode-Primer</w:t>
            </w:r>
          </w:p>
        </w:tc>
      </w:tr>
      <w:tr w:rsidR="00567FF6" w:rsidRPr="00567FF6" w14:paraId="266E1029" w14:textId="77777777" w:rsidTr="00567FF6">
        <w:trPr>
          <w:trHeight w:val="2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87BBC" w14:textId="5314A22D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olo-RT-6</w:t>
            </w:r>
          </w:p>
        </w:tc>
        <w:tc>
          <w:tcPr>
            <w:tcW w:w="2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F80FD" w14:textId="31277AB3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GACGTGTGCTCTTCCGATCTAGCTCTCGTCATATCGNNNNNNNNNTTTTTTTTTTTTTTTTTTTTTTTTTTTTTTVN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42B66" w14:textId="1EFC9EA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GCTCTCGTCATATCG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1B875" w14:textId="47EE0249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T-Barcode-Primer</w:t>
            </w:r>
          </w:p>
        </w:tc>
      </w:tr>
      <w:tr w:rsidR="00567FF6" w:rsidRPr="00567FF6" w14:paraId="2B2B7426" w14:textId="77777777" w:rsidTr="00567FF6">
        <w:trPr>
          <w:trHeight w:val="2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EBC73" w14:textId="2BB83C3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olo-RT-60</w:t>
            </w:r>
          </w:p>
        </w:tc>
        <w:tc>
          <w:tcPr>
            <w:tcW w:w="2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07387" w14:textId="2B336F01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GACGTGTGCTCTTCCGATCTTAAGCGTAGCAGGCTANNNNNNNNNTTTTTTTTTTTTTTTTTTTTTTTTTTTTTTVN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CBD2A" w14:textId="0DB63685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AAGCGTAGCAGGCTA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1B3CB" w14:textId="63A60BB9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T-Barcode-Primer</w:t>
            </w:r>
          </w:p>
        </w:tc>
      </w:tr>
      <w:tr w:rsidR="00567FF6" w:rsidRPr="00567FF6" w14:paraId="1E2ED9D8" w14:textId="77777777" w:rsidTr="00567FF6">
        <w:trPr>
          <w:trHeight w:val="2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3A3F5" w14:textId="0BB63303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olo-RT-61</w:t>
            </w:r>
          </w:p>
        </w:tc>
        <w:tc>
          <w:tcPr>
            <w:tcW w:w="2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5B2CA" w14:textId="24F1E8F9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GACGTGTGCTCTTCCGATCTAGAATAGTCGCGTAGCNNNNNNNNNTTTTTTTTTTTTTTTTTTTTTTTTTTTTTTVN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8BF7B" w14:textId="1AFF21C2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GAATAGTCGCGTAGC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6B230" w14:textId="5A74CEDC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T-Barcode-Primer</w:t>
            </w:r>
          </w:p>
        </w:tc>
      </w:tr>
      <w:tr w:rsidR="00567FF6" w:rsidRPr="00567FF6" w14:paraId="5BEB7627" w14:textId="77777777" w:rsidTr="00567FF6">
        <w:trPr>
          <w:trHeight w:val="2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7F75C" w14:textId="40523F74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olo-RT-62</w:t>
            </w:r>
          </w:p>
        </w:tc>
        <w:tc>
          <w:tcPr>
            <w:tcW w:w="2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92743" w14:textId="2C84CF2B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GACGTGTGCTCTTCCGATCTAAGTCTGAGACTCGGANNNNNNNNNTTTTTTTTTTTTTTTTTTTTTTTTTTTTTTVN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420EF" w14:textId="3C1DB76D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AGTCTGAGACTCGGA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06ABC" w14:textId="73CB7742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T-Barcode-Primer</w:t>
            </w:r>
          </w:p>
        </w:tc>
      </w:tr>
      <w:tr w:rsidR="00567FF6" w:rsidRPr="00567FF6" w14:paraId="679461C0" w14:textId="77777777" w:rsidTr="00567FF6">
        <w:trPr>
          <w:trHeight w:val="2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0976C" w14:textId="3F00E5B0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olo-RT-63</w:t>
            </w:r>
          </w:p>
        </w:tc>
        <w:tc>
          <w:tcPr>
            <w:tcW w:w="2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E0198" w14:textId="461E0C0B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GACGTGTGCTCTTCCGATCTTCAGATGAGGCTCAGANNNNNNNNNTTTTTTTTTTTTTTTTTTTTTTTTTTTTTTVN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00BB1" w14:textId="46F50FF5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CAGATGAGGCTCAGA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D7F96" w14:textId="2ABCAAA2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T-Barcode-Primer</w:t>
            </w:r>
          </w:p>
        </w:tc>
      </w:tr>
      <w:tr w:rsidR="00567FF6" w:rsidRPr="00567FF6" w14:paraId="072B95B8" w14:textId="77777777" w:rsidTr="00567FF6">
        <w:trPr>
          <w:trHeight w:val="2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6EECC" w14:textId="27639959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olo-RT-64</w:t>
            </w:r>
          </w:p>
        </w:tc>
        <w:tc>
          <w:tcPr>
            <w:tcW w:w="2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3DF19" w14:textId="6DC3157F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GACGTGTGCTCTTCCGATCTGACGGCTCATAGGATANNNNNNNNNTTTTTTTTTTTTTTTTTTTTTTTTTTTTTTVN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2BDDC" w14:textId="15D2E95B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ACGGCTCATAGGATA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AA3D3" w14:textId="0ABB97F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T-Barcode-Primer</w:t>
            </w:r>
          </w:p>
        </w:tc>
      </w:tr>
      <w:tr w:rsidR="00567FF6" w:rsidRPr="00567FF6" w14:paraId="11E80CD7" w14:textId="77777777" w:rsidTr="00567FF6">
        <w:trPr>
          <w:trHeight w:val="2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B72EF" w14:textId="716094F1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olo-RT-65</w:t>
            </w:r>
          </w:p>
        </w:tc>
        <w:tc>
          <w:tcPr>
            <w:tcW w:w="2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5126A" w14:textId="02621225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GACGTGTGCTCTTCCGATCTAGCTCTCTCTTCGAGANNNNNNNNNTTTTTTTTTTTTTTTTTTTTTTTTTTTTTTVN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0534F" w14:textId="577771C3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GCTCTCTCTTCGAGA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8DFA2" w14:textId="66B6992C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T-Barcode-Primer</w:t>
            </w:r>
          </w:p>
        </w:tc>
      </w:tr>
      <w:tr w:rsidR="00567FF6" w:rsidRPr="00567FF6" w14:paraId="5CF62546" w14:textId="77777777" w:rsidTr="00567FF6">
        <w:trPr>
          <w:trHeight w:val="20"/>
        </w:trPr>
        <w:tc>
          <w:tcPr>
            <w:tcW w:w="7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E41566C" w14:textId="7412A7BF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olo-RT-66</w:t>
            </w:r>
          </w:p>
        </w:tc>
        <w:tc>
          <w:tcPr>
            <w:tcW w:w="24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B9D1731" w14:textId="25D26B5E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GACGTGTGCTCTTCCGATCTCTGAAGTCAGGAATCGNNNNNNNNNTTTTTTTTTTTTTTTTTTTTTTTTTTTTTTVN</w:t>
            </w:r>
          </w:p>
        </w:tc>
        <w:tc>
          <w:tcPr>
            <w:tcW w:w="8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48FA836" w14:textId="4E5AEEC1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TGAAGTCAGGAATCG</w:t>
            </w:r>
          </w:p>
        </w:tc>
        <w:tc>
          <w:tcPr>
            <w:tcW w:w="9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63511BC" w14:textId="648EBEA2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T-Barcode-Primer</w:t>
            </w:r>
          </w:p>
        </w:tc>
      </w:tr>
      <w:tr w:rsidR="00567FF6" w:rsidRPr="00567FF6" w14:paraId="0DBAA6B8" w14:textId="77777777" w:rsidTr="00567FF6">
        <w:trPr>
          <w:trHeight w:val="20"/>
        </w:trPr>
        <w:tc>
          <w:tcPr>
            <w:tcW w:w="7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A00CF4F" w14:textId="130AC27C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olo-RT-67</w:t>
            </w:r>
          </w:p>
        </w:tc>
        <w:tc>
          <w:tcPr>
            <w:tcW w:w="24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C1E0495" w14:textId="3D5BBA88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GACGTGTGCTCTTCCGATCTTGACTAGTCTCTGCTGNNNNNNNNNTTTTTTTTTTTTTTTTTTTTTTTTTTTTTTVN</w:t>
            </w:r>
          </w:p>
        </w:tc>
        <w:tc>
          <w:tcPr>
            <w:tcW w:w="8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6A29DC5" w14:textId="1124D158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GACTAGTCTCTGCTG</w:t>
            </w:r>
          </w:p>
        </w:tc>
        <w:tc>
          <w:tcPr>
            <w:tcW w:w="9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78B8003" w14:textId="614F4CDA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T-Barcode-Primer</w:t>
            </w:r>
          </w:p>
        </w:tc>
      </w:tr>
    </w:tbl>
    <w:p w14:paraId="57B0F9C6" w14:textId="7D5407DC" w:rsidR="00913C7E" w:rsidRPr="00567FF6" w:rsidRDefault="005B1CFB" w:rsidP="00632B63">
      <w:pPr>
        <w:jc w:val="left"/>
        <w:rPr>
          <w:rFonts w:ascii="Times New Roman" w:hAnsi="Times New Roman" w:cs="Times New Roman"/>
          <w:b/>
          <w:bCs/>
          <w:sz w:val="24"/>
        </w:rPr>
      </w:pPr>
      <w:r w:rsidRPr="00567FF6">
        <w:rPr>
          <w:rFonts w:ascii="Times New Roman" w:hAnsi="Times New Roman" w:cs="Times New Roman"/>
          <w:b/>
          <w:bCs/>
          <w:sz w:val="24"/>
        </w:rPr>
        <w:lastRenderedPageBreak/>
        <w:t>Table S</w:t>
      </w:r>
      <w:r w:rsidR="005D6E83" w:rsidRPr="00567FF6">
        <w:rPr>
          <w:rFonts w:ascii="Times New Roman" w:hAnsi="Times New Roman" w:cs="Times New Roman"/>
          <w:b/>
          <w:bCs/>
          <w:sz w:val="24"/>
        </w:rPr>
        <w:t>7</w:t>
      </w:r>
      <w:r w:rsidR="00CA5A6A" w:rsidRPr="00567FF6">
        <w:rPr>
          <w:rFonts w:ascii="Times New Roman" w:hAnsi="Times New Roman" w:cs="Times New Roman"/>
          <w:b/>
          <w:bCs/>
          <w:sz w:val="24"/>
        </w:rPr>
        <w:t xml:space="preserve">  </w:t>
      </w:r>
      <w:r w:rsidRPr="00567FF6">
        <w:rPr>
          <w:rFonts w:ascii="Times New Roman" w:hAnsi="Times New Roman" w:cs="Times New Roman"/>
          <w:b/>
          <w:bCs/>
          <w:sz w:val="24"/>
        </w:rPr>
        <w:t xml:space="preserve">Primers for </w:t>
      </w:r>
      <w:r w:rsidR="00737678" w:rsidRPr="00567FF6">
        <w:rPr>
          <w:rFonts w:ascii="Times New Roman" w:hAnsi="Times New Roman" w:cs="Times New Roman"/>
          <w:b/>
          <w:sz w:val="24"/>
        </w:rPr>
        <w:t>sequencing</w:t>
      </w:r>
      <w:r w:rsidRPr="00567FF6">
        <w:rPr>
          <w:rFonts w:ascii="Times New Roman" w:hAnsi="Times New Roman" w:cs="Times New Roman"/>
          <w:b/>
          <w:bCs/>
          <w:sz w:val="24"/>
        </w:rPr>
        <w:t xml:space="preserve"> library construction</w:t>
      </w:r>
      <w:r w:rsidRPr="00567FF6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567FF6">
        <w:rPr>
          <w:rFonts w:ascii="Times New Roman" w:hAnsi="Times New Roman" w:cs="Times New Roman"/>
          <w:b/>
          <w:bCs/>
          <w:sz w:val="24"/>
        </w:rPr>
        <w:t>(continued)</w:t>
      </w:r>
    </w:p>
    <w:tbl>
      <w:tblPr>
        <w:tblW w:w="5209" w:type="pct"/>
        <w:tblLayout w:type="fixed"/>
        <w:tblLook w:val="04A0" w:firstRow="1" w:lastRow="0" w:firstColumn="1" w:lastColumn="0" w:noHBand="0" w:noVBand="1"/>
      </w:tblPr>
      <w:tblGrid>
        <w:gridCol w:w="1309"/>
        <w:gridCol w:w="4376"/>
        <w:gridCol w:w="1588"/>
        <w:gridCol w:w="1599"/>
      </w:tblGrid>
      <w:tr w:rsidR="00567FF6" w:rsidRPr="00567FF6" w14:paraId="46D9FA1D" w14:textId="77777777" w:rsidTr="00567FF6">
        <w:trPr>
          <w:trHeight w:val="20"/>
        </w:trPr>
        <w:tc>
          <w:tcPr>
            <w:tcW w:w="73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727F021" w14:textId="6292A548" w:rsidR="00CA5A6A" w:rsidRPr="00567FF6" w:rsidRDefault="00CA5A6A" w:rsidP="00567F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67FF6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Primer</w:t>
            </w:r>
            <w:r w:rsidR="005B0C4D" w:rsidRPr="00567FF6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 </w:t>
            </w:r>
            <w:r w:rsidRPr="00567FF6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ID</w:t>
            </w:r>
          </w:p>
        </w:tc>
        <w:tc>
          <w:tcPr>
            <w:tcW w:w="246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2340067" w14:textId="3A312C67" w:rsidR="00CA5A6A" w:rsidRPr="00567FF6" w:rsidRDefault="004022AC" w:rsidP="00567F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67FF6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Sequence 5' to 3'</w:t>
            </w:r>
          </w:p>
        </w:tc>
        <w:tc>
          <w:tcPr>
            <w:tcW w:w="89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0001DCD" w14:textId="3204AB24" w:rsidR="00CA5A6A" w:rsidRPr="00567FF6" w:rsidRDefault="00CA5A6A" w:rsidP="00567F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67FF6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Barcode/index</w:t>
            </w:r>
          </w:p>
        </w:tc>
        <w:tc>
          <w:tcPr>
            <w:tcW w:w="90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F8405A9" w14:textId="71A900A7" w:rsidR="00CA5A6A" w:rsidRPr="00567FF6" w:rsidRDefault="00CA5A6A" w:rsidP="00567F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67FF6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Note</w:t>
            </w:r>
          </w:p>
        </w:tc>
      </w:tr>
      <w:tr w:rsidR="00567FF6" w:rsidRPr="00567FF6" w14:paraId="2CD67BD6" w14:textId="77777777" w:rsidTr="00567FF6">
        <w:trPr>
          <w:trHeight w:val="20"/>
        </w:trPr>
        <w:tc>
          <w:tcPr>
            <w:tcW w:w="73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16074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olo-RT-68</w:t>
            </w:r>
          </w:p>
        </w:tc>
        <w:tc>
          <w:tcPr>
            <w:tcW w:w="246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E14B6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GACGTGTGCTCTTCCGATCTTATCAGGCATGCCTTCNNNNNNNNNTTTTTTTTTTTTTTTTTTTTTTTTTTTTTTVN</w:t>
            </w:r>
          </w:p>
        </w:tc>
        <w:tc>
          <w:tcPr>
            <w:tcW w:w="89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D6A67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ATCAGGCATGCCTTC</w:t>
            </w:r>
          </w:p>
        </w:tc>
        <w:tc>
          <w:tcPr>
            <w:tcW w:w="90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7B48F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T-Barcode-Primer</w:t>
            </w:r>
          </w:p>
        </w:tc>
      </w:tr>
      <w:tr w:rsidR="00567FF6" w:rsidRPr="00567FF6" w14:paraId="13E612E5" w14:textId="77777777" w:rsidTr="00567FF6">
        <w:trPr>
          <w:trHeight w:val="2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988D3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olo-RT-69</w:t>
            </w:r>
          </w:p>
        </w:tc>
        <w:tc>
          <w:tcPr>
            <w:tcW w:w="2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2D673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GACGTGTGCTCTTCCGATCTGATCGATCAGGCAGTANNNNNNNNNTTTTTTTTTTTTTTTTTTTTTTTTTTTTTTVN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9E4C7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ATCGATCAGGCAGTA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A6874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T-Barcode-Primer</w:t>
            </w:r>
          </w:p>
        </w:tc>
      </w:tr>
      <w:tr w:rsidR="00567FF6" w:rsidRPr="00567FF6" w14:paraId="6B51FAC1" w14:textId="77777777" w:rsidTr="00567FF6">
        <w:trPr>
          <w:trHeight w:val="20"/>
        </w:trPr>
        <w:tc>
          <w:tcPr>
            <w:tcW w:w="7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C6F8C1E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olo-RT-7</w:t>
            </w:r>
          </w:p>
        </w:tc>
        <w:tc>
          <w:tcPr>
            <w:tcW w:w="24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E5F4C30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GACGTGTGCTCTTCCGATCTTCTTCGGAGGCTCATTNNNNNNNNNTTTTTTTTTTTTTTTTTTTTTTTTTTTTTTVN</w:t>
            </w:r>
          </w:p>
        </w:tc>
        <w:tc>
          <w:tcPr>
            <w:tcW w:w="8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8FABFDB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CTTCGGAGGCTCATT</w:t>
            </w:r>
          </w:p>
        </w:tc>
        <w:tc>
          <w:tcPr>
            <w:tcW w:w="9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69EF60C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T-Barcode-Primer</w:t>
            </w:r>
          </w:p>
        </w:tc>
      </w:tr>
      <w:tr w:rsidR="00567FF6" w:rsidRPr="00567FF6" w14:paraId="1EB46979" w14:textId="77777777" w:rsidTr="00567FF6">
        <w:trPr>
          <w:trHeight w:val="20"/>
        </w:trPr>
        <w:tc>
          <w:tcPr>
            <w:tcW w:w="7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30DBA7F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olo-RT-70</w:t>
            </w:r>
          </w:p>
        </w:tc>
        <w:tc>
          <w:tcPr>
            <w:tcW w:w="24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0B861B3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GACGTGTGCTCTTCCGATCTGATCGCGCATTATCTCNNNNNNNNNTTTTTTTTTTTTTTTTTTTTTTTTTTTTTTVN</w:t>
            </w:r>
          </w:p>
        </w:tc>
        <w:tc>
          <w:tcPr>
            <w:tcW w:w="8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C88AF0C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ATCGCGCATTATCTC</w:t>
            </w:r>
          </w:p>
        </w:tc>
        <w:tc>
          <w:tcPr>
            <w:tcW w:w="9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2B040D7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T-Barcode-Primer</w:t>
            </w:r>
          </w:p>
        </w:tc>
      </w:tr>
      <w:tr w:rsidR="00567FF6" w:rsidRPr="00567FF6" w14:paraId="28639AAB" w14:textId="77777777" w:rsidTr="00567FF6">
        <w:trPr>
          <w:trHeight w:val="20"/>
        </w:trPr>
        <w:tc>
          <w:tcPr>
            <w:tcW w:w="73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F19FB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olo-RT-71</w:t>
            </w:r>
          </w:p>
        </w:tc>
        <w:tc>
          <w:tcPr>
            <w:tcW w:w="246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46F8D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GACGTGTGCTCTTCCGATCTGTATCTTCAGCTCCGANNNNNNNNNTTTTTTTTTTTTTTTTTTTTTTTTTTTTTTVN</w:t>
            </w:r>
          </w:p>
        </w:tc>
        <w:tc>
          <w:tcPr>
            <w:tcW w:w="89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844FF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TATCTTCAGCTCCGA</w:t>
            </w:r>
          </w:p>
        </w:tc>
        <w:tc>
          <w:tcPr>
            <w:tcW w:w="90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BBD22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T-Barcode-Primer</w:t>
            </w:r>
          </w:p>
        </w:tc>
      </w:tr>
      <w:tr w:rsidR="00567FF6" w:rsidRPr="00567FF6" w14:paraId="590CC906" w14:textId="77777777" w:rsidTr="00567FF6">
        <w:trPr>
          <w:trHeight w:val="2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15962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olo-RT-72</w:t>
            </w:r>
          </w:p>
        </w:tc>
        <w:tc>
          <w:tcPr>
            <w:tcW w:w="2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EAE1C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GACGTGTGCTCTTCCGATCTCTTCTCTTCCTCCTAGNNNNNNNNNTTTTTTTTTTTTTTTTTTTTTTTTTTTTTTVN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A5A24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TTCTCTTCCTCCTAG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0D51F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T-Barcode-Primer</w:t>
            </w:r>
          </w:p>
        </w:tc>
      </w:tr>
      <w:tr w:rsidR="00567FF6" w:rsidRPr="00567FF6" w14:paraId="137E05E5" w14:textId="77777777" w:rsidTr="00567FF6">
        <w:trPr>
          <w:trHeight w:val="2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8BEF3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olo-RT-73</w:t>
            </w:r>
          </w:p>
        </w:tc>
        <w:tc>
          <w:tcPr>
            <w:tcW w:w="2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24CF7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GACGTGTGCTCTTCCGATCTAGAGCTTAGAGCCTAGNNNNNNNNNTTTTTTTTTTTTTTTTTTTTTTTTTTTTTTVN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F6DA9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GAGCTTAGAGCCTAG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E9C47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T-Barcode-Primer</w:t>
            </w:r>
          </w:p>
        </w:tc>
      </w:tr>
      <w:tr w:rsidR="00567FF6" w:rsidRPr="00567FF6" w14:paraId="174CCD9D" w14:textId="77777777" w:rsidTr="00567FF6">
        <w:trPr>
          <w:trHeight w:val="2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4DB36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olo-RT-74</w:t>
            </w:r>
          </w:p>
        </w:tc>
        <w:tc>
          <w:tcPr>
            <w:tcW w:w="2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A893A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GACGTGTGCTCTTCCGATCTAGTAGTCAGACTAGGCNNNNNNNNNTTTTTTTTTTTTTTTTTTTTTTTTTTTTTTVN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F2B0C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GTAGTCAGACTAGGC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32EF2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T-Barcode-Primer</w:t>
            </w:r>
          </w:p>
        </w:tc>
      </w:tr>
      <w:tr w:rsidR="00567FF6" w:rsidRPr="00567FF6" w14:paraId="06B0B63F" w14:textId="77777777" w:rsidTr="00567FF6">
        <w:trPr>
          <w:trHeight w:val="2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8AF63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olo-RT-75</w:t>
            </w:r>
          </w:p>
        </w:tc>
        <w:tc>
          <w:tcPr>
            <w:tcW w:w="2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D6160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GACGTGTGCTCTTCCGATCTTCTGAGAAGGCTCAGANNNNNNNNNTTTTTTTTTTTTTTTTTTTTTTTTTTTTTTVN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D75D1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CTGAGAAGGCTCAGA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DB9E0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T-Barcode-Primer</w:t>
            </w:r>
          </w:p>
        </w:tc>
      </w:tr>
      <w:tr w:rsidR="00567FF6" w:rsidRPr="00567FF6" w14:paraId="465B826B" w14:textId="77777777" w:rsidTr="00567FF6">
        <w:trPr>
          <w:trHeight w:val="2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C49A1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olo-RT-76</w:t>
            </w:r>
          </w:p>
        </w:tc>
        <w:tc>
          <w:tcPr>
            <w:tcW w:w="2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18EEA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GACGTGTGCTCTTCCGATCTTATCAGGCAGGCTGAANNNNNNNNNTTTTTTTTTTTTTTTTTTTTTTTTTTTTTTVN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47049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ATCAGGCAGGCTGAA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49317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T-Barcode-Primer</w:t>
            </w:r>
          </w:p>
        </w:tc>
      </w:tr>
      <w:tr w:rsidR="00567FF6" w:rsidRPr="00567FF6" w14:paraId="39C96E34" w14:textId="77777777" w:rsidTr="00567FF6">
        <w:trPr>
          <w:trHeight w:val="2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70B07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olo-RT-77</w:t>
            </w:r>
          </w:p>
        </w:tc>
        <w:tc>
          <w:tcPr>
            <w:tcW w:w="2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EE250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GACGTGTGCTCTTCCGATCTGTAGTCATCGATGAGGNNNNNNNNNTTTTTTTTTTTTTTTTTTTTTTTTTTTTTTVN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CD794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TAGTCATCGATGAGG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70B4D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T-Barcode-Primer</w:t>
            </w:r>
          </w:p>
        </w:tc>
      </w:tr>
      <w:tr w:rsidR="00567FF6" w:rsidRPr="00567FF6" w14:paraId="0A227496" w14:textId="77777777" w:rsidTr="00567FF6">
        <w:trPr>
          <w:trHeight w:val="2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58F0A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olo-RT-78</w:t>
            </w:r>
          </w:p>
        </w:tc>
        <w:tc>
          <w:tcPr>
            <w:tcW w:w="2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D5DC8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GACGTGTGCTCTTCCGATCTAAGTCTGAGACTAGGCNNNNNNNNNTTTTTTTTTTTTTTTTTTTTTTTTTTTTTTVN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391E7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AGTCTGAGACTAGGC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1395C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T-Barcode-Primer</w:t>
            </w:r>
          </w:p>
        </w:tc>
      </w:tr>
      <w:tr w:rsidR="00567FF6" w:rsidRPr="00567FF6" w14:paraId="66228109" w14:textId="77777777" w:rsidTr="00567FF6">
        <w:trPr>
          <w:trHeight w:val="2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F6333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olo-RT-79</w:t>
            </w:r>
          </w:p>
        </w:tc>
        <w:tc>
          <w:tcPr>
            <w:tcW w:w="2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D8B06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GACGTGTGCTCTTCCGATCTTCGCGAGTCCTATTCANNNNNNNNNTTTTTTTTTTTTTTTTTTTTTTTTTTTTTTVN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B2373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CGCGAGTCCTATTCA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BA414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T-Barcode-Primer</w:t>
            </w:r>
          </w:p>
        </w:tc>
      </w:tr>
      <w:tr w:rsidR="00567FF6" w:rsidRPr="00567FF6" w14:paraId="779A075A" w14:textId="77777777" w:rsidTr="00567FF6">
        <w:trPr>
          <w:trHeight w:val="2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D1427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olo-RT-8</w:t>
            </w:r>
          </w:p>
        </w:tc>
        <w:tc>
          <w:tcPr>
            <w:tcW w:w="2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B0CDB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GACGTGTGCTCTTCCGATCTGGAATAAGTCTAGCGCNNNNNNNNNTTTTTTTTTTTTTTTTTTTTTTTTTTTTTTVN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934F4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GAATAAGTCTAGCGC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1572B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T-Barcode-Primer</w:t>
            </w:r>
          </w:p>
        </w:tc>
      </w:tr>
      <w:tr w:rsidR="00567FF6" w:rsidRPr="00567FF6" w14:paraId="5C7A1D01" w14:textId="77777777" w:rsidTr="00567FF6">
        <w:trPr>
          <w:trHeight w:val="2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8F5EA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olo-RT-80</w:t>
            </w:r>
          </w:p>
        </w:tc>
        <w:tc>
          <w:tcPr>
            <w:tcW w:w="2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EF357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GACGTGTGCTCTTCCGATCTCGTAGGCAGCTGATAANNNNNNNNNTTTTTTTTTTTTTTTTTTTTTTTTTTTTTTVN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A28A5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GTAGGCAGCTGATAA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62C31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T-Barcode-Primer</w:t>
            </w:r>
          </w:p>
        </w:tc>
      </w:tr>
      <w:tr w:rsidR="00567FF6" w:rsidRPr="00567FF6" w14:paraId="14C6A09B" w14:textId="77777777" w:rsidTr="00567FF6">
        <w:trPr>
          <w:trHeight w:val="2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79AF6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olo-RT-81</w:t>
            </w:r>
          </w:p>
        </w:tc>
        <w:tc>
          <w:tcPr>
            <w:tcW w:w="2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0A2EA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GACGTGTGCTCTTCCGATCTTACGGATTCAGAGACGNNNNNNNNNTTTTTTTTTTTTTTTTTTTTTTTTTTTTTTVN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6B2CB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ACGGATTCAGAGACG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5C9AB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T-Barcode-Primer</w:t>
            </w:r>
          </w:p>
        </w:tc>
      </w:tr>
      <w:tr w:rsidR="00567FF6" w:rsidRPr="00567FF6" w14:paraId="1AEB7FBE" w14:textId="77777777" w:rsidTr="00567FF6">
        <w:trPr>
          <w:trHeight w:val="2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C1AF9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olo-RT-82</w:t>
            </w:r>
          </w:p>
        </w:tc>
        <w:tc>
          <w:tcPr>
            <w:tcW w:w="2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392EF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GACGTGTGCTCTTCCGATCTAGTAGTCGTCTCTCTGNNNNNNNNNTTTTTTTTTTTTTTTTTTTTTTTTTTTTTTVN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89172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GTAGTCGTCTCTCTG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0AC36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T-Barcode-Primer</w:t>
            </w:r>
          </w:p>
        </w:tc>
      </w:tr>
      <w:tr w:rsidR="00567FF6" w:rsidRPr="00567FF6" w14:paraId="5050D2DC" w14:textId="77777777" w:rsidTr="00567FF6">
        <w:trPr>
          <w:trHeight w:val="2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053B2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olo-RT-83</w:t>
            </w:r>
          </w:p>
        </w:tc>
        <w:tc>
          <w:tcPr>
            <w:tcW w:w="2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7ABEE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GACGTGTGCTCTTCCGATCTGCTCCTATCATATCGGNNNNNNNNNTTTTTTTTTTTTTTTTTTTTTTTTTTTTTTVN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BA241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CTCCTATCATATCGG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C5475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T-Barcode-Primer</w:t>
            </w:r>
          </w:p>
        </w:tc>
      </w:tr>
      <w:tr w:rsidR="00567FF6" w:rsidRPr="00567FF6" w14:paraId="015DE0CE" w14:textId="77777777" w:rsidTr="00567FF6">
        <w:trPr>
          <w:trHeight w:val="2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63144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olo-RT-84</w:t>
            </w:r>
          </w:p>
        </w:tc>
        <w:tc>
          <w:tcPr>
            <w:tcW w:w="2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CD465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GACGTGTGCTCTTCCGATCTAGCTCCTTCCGTAGTANNNNNNNNNTTTTTTTTTTTTTTTTTTTTTTTTTTTTTTVN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D069A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GCTCCTTCCGTAGTA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3089A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T-Barcode-Primer</w:t>
            </w:r>
          </w:p>
        </w:tc>
      </w:tr>
      <w:tr w:rsidR="00567FF6" w:rsidRPr="00567FF6" w14:paraId="13CDB55C" w14:textId="77777777" w:rsidTr="00567FF6">
        <w:trPr>
          <w:trHeight w:val="20"/>
        </w:trPr>
        <w:tc>
          <w:tcPr>
            <w:tcW w:w="7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985DEAF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olo-RT-85</w:t>
            </w:r>
          </w:p>
        </w:tc>
        <w:tc>
          <w:tcPr>
            <w:tcW w:w="24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FBC9A9E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GACGTGTGCTCTTCCGATCTGTCGTAAGTCGTCTTCNNNNNNNNNTTTTTTTTTTTTTTTTTTTTTTTTTTTTTTVN</w:t>
            </w:r>
          </w:p>
        </w:tc>
        <w:tc>
          <w:tcPr>
            <w:tcW w:w="8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18489D6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TCGTAAGTCGTCTTC</w:t>
            </w:r>
          </w:p>
        </w:tc>
        <w:tc>
          <w:tcPr>
            <w:tcW w:w="9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4A89E4C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T-Barcode-Primer</w:t>
            </w:r>
          </w:p>
        </w:tc>
      </w:tr>
      <w:tr w:rsidR="00567FF6" w:rsidRPr="00567FF6" w14:paraId="1967311D" w14:textId="77777777" w:rsidTr="00567FF6">
        <w:trPr>
          <w:trHeight w:val="20"/>
        </w:trPr>
        <w:tc>
          <w:tcPr>
            <w:tcW w:w="7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5B3458A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olo-RT-86</w:t>
            </w:r>
          </w:p>
        </w:tc>
        <w:tc>
          <w:tcPr>
            <w:tcW w:w="24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97FA509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GACGTGTGCTCTTCCGATCTCAGAATCAGTCCTCCTNNNNNNNNNTTTTTTTTTTTTTTTTTTTTTTTTTTTTTTVN</w:t>
            </w:r>
          </w:p>
        </w:tc>
        <w:tc>
          <w:tcPr>
            <w:tcW w:w="8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0EB2550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GAATCAGTCCTCCT</w:t>
            </w:r>
          </w:p>
        </w:tc>
        <w:tc>
          <w:tcPr>
            <w:tcW w:w="90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80315C7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T-Barcode-Primer</w:t>
            </w:r>
          </w:p>
        </w:tc>
      </w:tr>
    </w:tbl>
    <w:p w14:paraId="240FC805" w14:textId="768576B2" w:rsidR="00913C7E" w:rsidRPr="00567FF6" w:rsidRDefault="005B1CFB" w:rsidP="00632B63">
      <w:pPr>
        <w:jc w:val="left"/>
        <w:rPr>
          <w:rFonts w:ascii="Times New Roman" w:hAnsi="Times New Roman" w:cs="Times New Roman"/>
          <w:b/>
          <w:bCs/>
          <w:sz w:val="24"/>
        </w:rPr>
      </w:pPr>
      <w:r w:rsidRPr="00567FF6">
        <w:rPr>
          <w:rFonts w:ascii="Times New Roman" w:hAnsi="Times New Roman" w:cs="Times New Roman"/>
          <w:b/>
          <w:bCs/>
          <w:sz w:val="24"/>
        </w:rPr>
        <w:lastRenderedPageBreak/>
        <w:t>Table S</w:t>
      </w:r>
      <w:r w:rsidR="005D6E83" w:rsidRPr="00567FF6">
        <w:rPr>
          <w:rFonts w:ascii="Times New Roman" w:hAnsi="Times New Roman" w:cs="Times New Roman"/>
          <w:b/>
          <w:bCs/>
          <w:sz w:val="24"/>
        </w:rPr>
        <w:t>7</w:t>
      </w:r>
      <w:r w:rsidR="00CA5A6A" w:rsidRPr="00567FF6">
        <w:rPr>
          <w:rFonts w:ascii="Times New Roman" w:hAnsi="Times New Roman" w:cs="Times New Roman"/>
          <w:b/>
          <w:bCs/>
          <w:sz w:val="24"/>
        </w:rPr>
        <w:t xml:space="preserve">  </w:t>
      </w:r>
      <w:r w:rsidRPr="00567FF6">
        <w:rPr>
          <w:rFonts w:ascii="Times New Roman" w:hAnsi="Times New Roman" w:cs="Times New Roman"/>
          <w:b/>
          <w:bCs/>
          <w:sz w:val="24"/>
        </w:rPr>
        <w:t xml:space="preserve">Primers for </w:t>
      </w:r>
      <w:r w:rsidR="00737678" w:rsidRPr="00567FF6">
        <w:rPr>
          <w:rFonts w:ascii="Times New Roman" w:hAnsi="Times New Roman" w:cs="Times New Roman"/>
          <w:b/>
          <w:sz w:val="24"/>
        </w:rPr>
        <w:t>sequencing</w:t>
      </w:r>
      <w:r w:rsidRPr="00567FF6">
        <w:rPr>
          <w:rFonts w:ascii="Times New Roman" w:hAnsi="Times New Roman" w:cs="Times New Roman"/>
          <w:b/>
          <w:bCs/>
          <w:sz w:val="24"/>
        </w:rPr>
        <w:t xml:space="preserve"> library construction</w:t>
      </w:r>
      <w:r w:rsidRPr="00567FF6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567FF6">
        <w:rPr>
          <w:rFonts w:ascii="Times New Roman" w:hAnsi="Times New Roman" w:cs="Times New Roman"/>
          <w:b/>
          <w:bCs/>
          <w:sz w:val="24"/>
        </w:rPr>
        <w:t>(continued)</w:t>
      </w:r>
    </w:p>
    <w:tbl>
      <w:tblPr>
        <w:tblW w:w="5209" w:type="pct"/>
        <w:tblLayout w:type="fixed"/>
        <w:tblLook w:val="04A0" w:firstRow="1" w:lastRow="0" w:firstColumn="1" w:lastColumn="0" w:noHBand="0" w:noVBand="1"/>
      </w:tblPr>
      <w:tblGrid>
        <w:gridCol w:w="1162"/>
        <w:gridCol w:w="80"/>
        <w:gridCol w:w="4443"/>
        <w:gridCol w:w="1588"/>
        <w:gridCol w:w="1599"/>
      </w:tblGrid>
      <w:tr w:rsidR="00567FF6" w:rsidRPr="00567FF6" w14:paraId="64E6FF0B" w14:textId="77777777" w:rsidTr="00567FF6">
        <w:trPr>
          <w:trHeight w:val="20"/>
        </w:trPr>
        <w:tc>
          <w:tcPr>
            <w:tcW w:w="700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A42074F" w14:textId="394048B0" w:rsidR="00CA5A6A" w:rsidRPr="00567FF6" w:rsidRDefault="00CA5A6A" w:rsidP="00567F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67FF6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Primer</w:t>
            </w:r>
            <w:r w:rsidR="005B0C4D" w:rsidRPr="00567FF6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 </w:t>
            </w:r>
            <w:r w:rsidRPr="00567FF6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ID</w:t>
            </w:r>
          </w:p>
        </w:tc>
        <w:tc>
          <w:tcPr>
            <w:tcW w:w="250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21F450E" w14:textId="252D60B6" w:rsidR="00CA5A6A" w:rsidRPr="00567FF6" w:rsidRDefault="004022AC" w:rsidP="00567F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67FF6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Sequence 5' to 3'</w:t>
            </w:r>
          </w:p>
        </w:tc>
        <w:tc>
          <w:tcPr>
            <w:tcW w:w="89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4A8FE61" w14:textId="30149E00" w:rsidR="00CA5A6A" w:rsidRPr="00567FF6" w:rsidRDefault="00CA5A6A" w:rsidP="00567F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67FF6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Barcode/index</w:t>
            </w:r>
          </w:p>
        </w:tc>
        <w:tc>
          <w:tcPr>
            <w:tcW w:w="90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233B658" w14:textId="2E859394" w:rsidR="00CA5A6A" w:rsidRPr="00567FF6" w:rsidRDefault="00CA5A6A" w:rsidP="00567F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67FF6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Note</w:t>
            </w:r>
          </w:p>
        </w:tc>
      </w:tr>
      <w:tr w:rsidR="00567FF6" w:rsidRPr="00567FF6" w14:paraId="0AF5BF3D" w14:textId="77777777" w:rsidTr="00567FF6">
        <w:trPr>
          <w:trHeight w:val="20"/>
        </w:trPr>
        <w:tc>
          <w:tcPr>
            <w:tcW w:w="65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8DEA6EF" w14:textId="7547AFE5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olo-RT-87</w:t>
            </w:r>
          </w:p>
        </w:tc>
        <w:tc>
          <w:tcPr>
            <w:tcW w:w="2548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0B6CC62" w14:textId="5A33EBBC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GACGTGTGCTCTTCCGATCTAGCAGCCTCAGATAAGNNNNNNNNNTTTTTTTTTTTTTTTTTTTTTTTTTTTTTTVN</w:t>
            </w:r>
          </w:p>
        </w:tc>
        <w:tc>
          <w:tcPr>
            <w:tcW w:w="89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FCB8FDC" w14:textId="14E77BC4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GCAGCCTCAGATAAG</w:t>
            </w:r>
          </w:p>
        </w:tc>
        <w:tc>
          <w:tcPr>
            <w:tcW w:w="90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F5AD6F7" w14:textId="0F83DA55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T-Barcode-Primer</w:t>
            </w:r>
          </w:p>
        </w:tc>
      </w:tr>
      <w:tr w:rsidR="00567FF6" w:rsidRPr="00567FF6" w14:paraId="4B5A2B5B" w14:textId="77777777" w:rsidTr="00567FF6">
        <w:trPr>
          <w:trHeight w:val="2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93E83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olo-RT-88</w:t>
            </w:r>
          </w:p>
        </w:tc>
        <w:tc>
          <w:tcPr>
            <w:tcW w:w="2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FE123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GACGTGTGCTCTTCCGATCTTGAGCATAGCTAGGCANNNNNNNNNTTTTTTTTTTTTTTTTTTTTTTTTTTTTTTVN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CC25F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GAGCATAGCTAGGCA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99B5E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T-Barcode-Primer</w:t>
            </w:r>
          </w:p>
        </w:tc>
      </w:tr>
      <w:tr w:rsidR="00567FF6" w:rsidRPr="00567FF6" w14:paraId="5A7797BD" w14:textId="77777777" w:rsidTr="00567FF6">
        <w:trPr>
          <w:trHeight w:val="2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E2377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olo-RT-89</w:t>
            </w:r>
          </w:p>
        </w:tc>
        <w:tc>
          <w:tcPr>
            <w:tcW w:w="2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36B2A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GACGTGTGCTCTTCCGATCTGATCTAGAGGCTCAGANNNNNNNNNTTTTTTTTTTTTTTTTTTTTTTTTTTTTTTVN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3096B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ATCTAGAGGCTCAGA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D1B92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T-Barcode-Primer</w:t>
            </w:r>
          </w:p>
        </w:tc>
      </w:tr>
      <w:tr w:rsidR="00567FF6" w:rsidRPr="00567FF6" w14:paraId="111C3000" w14:textId="77777777" w:rsidTr="00567FF6">
        <w:trPr>
          <w:trHeight w:val="20"/>
        </w:trPr>
        <w:tc>
          <w:tcPr>
            <w:tcW w:w="6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905167C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olo-RT-9</w:t>
            </w:r>
          </w:p>
        </w:tc>
        <w:tc>
          <w:tcPr>
            <w:tcW w:w="254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33C714F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GACGTGTGCTCTTCCGATCTTAAGAGATCGCGTAGCNNNNNNNNNTTTTTTTTTTTTTTTTTTTTTTTTTTTTTTVN</w:t>
            </w:r>
          </w:p>
        </w:tc>
        <w:tc>
          <w:tcPr>
            <w:tcW w:w="8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0D3AA82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AAGAGATCGCGTAGC</w:t>
            </w:r>
          </w:p>
        </w:tc>
        <w:tc>
          <w:tcPr>
            <w:tcW w:w="9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34109A8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T-Barcode-Primer</w:t>
            </w:r>
          </w:p>
        </w:tc>
      </w:tr>
      <w:tr w:rsidR="00567FF6" w:rsidRPr="00567FF6" w14:paraId="79F68978" w14:textId="77777777" w:rsidTr="00567FF6">
        <w:trPr>
          <w:trHeight w:val="20"/>
        </w:trPr>
        <w:tc>
          <w:tcPr>
            <w:tcW w:w="6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16A2BCC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olo-RT-90</w:t>
            </w:r>
          </w:p>
        </w:tc>
        <w:tc>
          <w:tcPr>
            <w:tcW w:w="254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11EE2A3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GACGTGTGCTCTTCCGATCTCTCATTATCGGCTACGNNNNNNNNNTTTTTTTTTTTTTTTTTTTTTTTTTTTTTTVN</w:t>
            </w:r>
          </w:p>
        </w:tc>
        <w:tc>
          <w:tcPr>
            <w:tcW w:w="8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8E96386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TCATTATCGGCTACG</w:t>
            </w:r>
          </w:p>
        </w:tc>
        <w:tc>
          <w:tcPr>
            <w:tcW w:w="9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C9C0EF5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T-Barcode-Primer</w:t>
            </w:r>
          </w:p>
        </w:tc>
      </w:tr>
      <w:tr w:rsidR="00567FF6" w:rsidRPr="00567FF6" w14:paraId="557F545E" w14:textId="77777777" w:rsidTr="00567FF6">
        <w:trPr>
          <w:trHeight w:val="20"/>
        </w:trPr>
        <w:tc>
          <w:tcPr>
            <w:tcW w:w="65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4B0D7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olo-RT-91</w:t>
            </w:r>
          </w:p>
        </w:tc>
        <w:tc>
          <w:tcPr>
            <w:tcW w:w="2548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0DF7B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GACGTGTGCTCTTCCGATCTAGCATACGTCAGAAGCNNNNNNNNNTTTTTTTTTTTTTTTTTTTTTTTTTTTTTTVN</w:t>
            </w:r>
          </w:p>
        </w:tc>
        <w:tc>
          <w:tcPr>
            <w:tcW w:w="89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A2E15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GCATACGTCAGAAGC</w:t>
            </w:r>
          </w:p>
        </w:tc>
        <w:tc>
          <w:tcPr>
            <w:tcW w:w="90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68F2C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T-Barcode-Primer</w:t>
            </w:r>
          </w:p>
        </w:tc>
      </w:tr>
      <w:tr w:rsidR="00567FF6" w:rsidRPr="00567FF6" w14:paraId="0BF1802F" w14:textId="77777777" w:rsidTr="00567FF6">
        <w:trPr>
          <w:trHeight w:val="2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4803E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olo-RT-92</w:t>
            </w:r>
          </w:p>
        </w:tc>
        <w:tc>
          <w:tcPr>
            <w:tcW w:w="2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87D7A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GACGTGTGCTCTTCCGATCTCTCGAGGAGCGTAATANNNNNNNNNTTTTTTTTTTTTTTTTTTTTTTTTTTTTTTVN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27894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TCGAGGAGCGTAATA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895A4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T-Barcode-Primer</w:t>
            </w:r>
          </w:p>
        </w:tc>
      </w:tr>
      <w:tr w:rsidR="00567FF6" w:rsidRPr="00567FF6" w14:paraId="0C67B9D8" w14:textId="77777777" w:rsidTr="00567FF6">
        <w:trPr>
          <w:trHeight w:val="2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F491D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olo-RT-93</w:t>
            </w:r>
          </w:p>
        </w:tc>
        <w:tc>
          <w:tcPr>
            <w:tcW w:w="2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4C6AA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GACGTGTGCTCTTCCGATCTCGAGAAGAGAGTAAGGNNNNNNNNNTTTTTTTTTTTTTTTTTTTTTTTTTTTTTTVN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6152A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GAGAAGAGAGTAAGG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6C8F2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T-Barcode-Primer</w:t>
            </w:r>
          </w:p>
        </w:tc>
      </w:tr>
      <w:tr w:rsidR="00567FF6" w:rsidRPr="00567FF6" w14:paraId="04C480DA" w14:textId="77777777" w:rsidTr="00567FF6">
        <w:trPr>
          <w:trHeight w:val="20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1435A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olo-RT-94</w:t>
            </w:r>
          </w:p>
        </w:tc>
        <w:tc>
          <w:tcPr>
            <w:tcW w:w="2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189CC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GACGTGTGCTCTTCCGATCTTCGTAGATCATGCTCCNNNNNNNNNTTTTTTTTTTTTTTTTTTTTTTTTTTTTTTVN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01022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CGTAGATCATGCTCC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7BB98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T-Barcode-Primer</w:t>
            </w:r>
          </w:p>
        </w:tc>
      </w:tr>
      <w:tr w:rsidR="00567FF6" w:rsidRPr="00567FF6" w14:paraId="72F484FE" w14:textId="77777777" w:rsidTr="00567FF6">
        <w:trPr>
          <w:trHeight w:val="20"/>
        </w:trPr>
        <w:tc>
          <w:tcPr>
            <w:tcW w:w="6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18FDB61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olo-RT-95</w:t>
            </w:r>
          </w:p>
        </w:tc>
        <w:tc>
          <w:tcPr>
            <w:tcW w:w="254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6DFC3DA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GACGTGTGCTCTTCCGATCTTTCTTAGTCGGCTACGNNNNNNNNNTTTTTTTTTTTTTTTTTTTTTTTTTTTTTTVN</w:t>
            </w:r>
          </w:p>
        </w:tc>
        <w:tc>
          <w:tcPr>
            <w:tcW w:w="8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1692ABB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TCTTAGTCGGCTACG</w:t>
            </w:r>
          </w:p>
        </w:tc>
        <w:tc>
          <w:tcPr>
            <w:tcW w:w="9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A99378A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T-Barcode-Primer</w:t>
            </w:r>
          </w:p>
        </w:tc>
      </w:tr>
      <w:tr w:rsidR="00567FF6" w:rsidRPr="00567FF6" w14:paraId="3E3B7034" w14:textId="77777777" w:rsidTr="00567FF6">
        <w:trPr>
          <w:trHeight w:val="20"/>
        </w:trPr>
        <w:tc>
          <w:tcPr>
            <w:tcW w:w="6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99EF8A4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olo-RT-96</w:t>
            </w:r>
          </w:p>
        </w:tc>
        <w:tc>
          <w:tcPr>
            <w:tcW w:w="2548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2B56280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GACGTGTGCTCTTCCGATCTTAGGCATTCTGCTGCTNNNNNNNNNTTTTTTTTTTTTTTTTTTTTTTTTTTTTTTVN</w:t>
            </w:r>
          </w:p>
        </w:tc>
        <w:tc>
          <w:tcPr>
            <w:tcW w:w="8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390A7D0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AGGCATTCTGCTGCT</w:t>
            </w:r>
          </w:p>
        </w:tc>
        <w:tc>
          <w:tcPr>
            <w:tcW w:w="90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F828BD6" w14:textId="77777777" w:rsidR="00913C7E" w:rsidRPr="00567FF6" w:rsidRDefault="00913C7E" w:rsidP="00567FF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67FF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T-Barcode-Primer</w:t>
            </w:r>
          </w:p>
        </w:tc>
      </w:tr>
    </w:tbl>
    <w:p w14:paraId="38749F11" w14:textId="77777777" w:rsidR="00913C7E" w:rsidRPr="00567FF6" w:rsidRDefault="00913C7E" w:rsidP="00632B63">
      <w:pPr>
        <w:jc w:val="left"/>
      </w:pPr>
      <w:bookmarkStart w:id="0" w:name="_GoBack"/>
      <w:bookmarkEnd w:id="0"/>
    </w:p>
    <w:sectPr w:rsidR="00913C7E" w:rsidRPr="00567FF6" w:rsidSect="005A004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E814E16" w14:textId="77777777" w:rsidR="00A9473D" w:rsidRDefault="00A9473D" w:rsidP="00AF7592">
      <w:r>
        <w:separator/>
      </w:r>
    </w:p>
  </w:endnote>
  <w:endnote w:type="continuationSeparator" w:id="0">
    <w:p w14:paraId="2181ED9B" w14:textId="77777777" w:rsidR="00A9473D" w:rsidRDefault="00A9473D" w:rsidP="00AF75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08466C" w14:textId="77777777" w:rsidR="00A9473D" w:rsidRDefault="00A9473D" w:rsidP="00AF7592">
      <w:r>
        <w:separator/>
      </w:r>
    </w:p>
  </w:footnote>
  <w:footnote w:type="continuationSeparator" w:id="0">
    <w:p w14:paraId="04DD1F93" w14:textId="77777777" w:rsidR="00A9473D" w:rsidRDefault="00A9473D" w:rsidP="00AF75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4068"/>
    <w:rsid w:val="002E2000"/>
    <w:rsid w:val="00382974"/>
    <w:rsid w:val="004022AC"/>
    <w:rsid w:val="00467E20"/>
    <w:rsid w:val="004B48E3"/>
    <w:rsid w:val="004C250E"/>
    <w:rsid w:val="00567FF6"/>
    <w:rsid w:val="005A004F"/>
    <w:rsid w:val="005B0C4D"/>
    <w:rsid w:val="005B1CFB"/>
    <w:rsid w:val="005D6E83"/>
    <w:rsid w:val="00632B63"/>
    <w:rsid w:val="00737678"/>
    <w:rsid w:val="00913C7E"/>
    <w:rsid w:val="00A9473D"/>
    <w:rsid w:val="00AE349A"/>
    <w:rsid w:val="00AF7592"/>
    <w:rsid w:val="00B86D05"/>
    <w:rsid w:val="00C96395"/>
    <w:rsid w:val="00CA5A6A"/>
    <w:rsid w:val="00D14068"/>
    <w:rsid w:val="00D73C9C"/>
    <w:rsid w:val="00EE613D"/>
    <w:rsid w:val="00FD3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FDB261"/>
  <w15:docId w15:val="{37E0169F-28BF-1F4E-AB09-DC2EE11FB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913C7E"/>
    <w:rPr>
      <w:rFonts w:asciiTheme="majorHAnsi" w:eastAsia="黑体" w:hAnsiTheme="majorHAnsi" w:cstheme="majorBidi"/>
      <w:sz w:val="20"/>
      <w:szCs w:val="20"/>
    </w:rPr>
  </w:style>
  <w:style w:type="paragraph" w:styleId="a4">
    <w:name w:val="header"/>
    <w:basedOn w:val="a"/>
    <w:link w:val="a5"/>
    <w:uiPriority w:val="99"/>
    <w:unhideWhenUsed/>
    <w:rsid w:val="00AF75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F759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F75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F7592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4B48E3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4B48E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212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6</Pages>
  <Words>2252</Words>
  <Characters>12838</Characters>
  <Application>Microsoft Office Word</Application>
  <DocSecurity>0</DocSecurity>
  <Lines>106</Lines>
  <Paragraphs>30</Paragraphs>
  <ScaleCrop>false</ScaleCrop>
  <Company/>
  <LinksUpToDate>false</LinksUpToDate>
  <CharactersWithSpaces>15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谢珊珊</cp:lastModifiedBy>
  <cp:revision>16</cp:revision>
  <dcterms:created xsi:type="dcterms:W3CDTF">2021-02-14T07:57:00Z</dcterms:created>
  <dcterms:modified xsi:type="dcterms:W3CDTF">2021-09-17T04:05:00Z</dcterms:modified>
</cp:coreProperties>
</file>